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533741" w14:textId="61924A0C" w:rsidR="00365721" w:rsidRPr="00B8323A" w:rsidRDefault="0022094E">
      <w:pPr>
        <w:rPr>
          <w:rFonts w:ascii="Calibri" w:hAnsi="Calibri" w:cs="Calibri"/>
        </w:rPr>
      </w:pPr>
      <w:r>
        <w:rPr>
          <w:rFonts w:ascii="Calibri" w:hAnsi="Calibri" w:cs="Calibri"/>
        </w:rPr>
        <w:t xml:space="preserve">Supplementary </w:t>
      </w:r>
      <w:r w:rsidR="008B590F" w:rsidRPr="00B8323A">
        <w:rPr>
          <w:rFonts w:ascii="Calibri" w:hAnsi="Calibri" w:cs="Calibri"/>
        </w:rPr>
        <w:t xml:space="preserve">Figure </w:t>
      </w:r>
      <w:r w:rsidR="00CE09E2" w:rsidRPr="00B8323A">
        <w:rPr>
          <w:rFonts w:ascii="Calibri" w:hAnsi="Calibri" w:cs="Calibri"/>
        </w:rPr>
        <w:t>1</w:t>
      </w:r>
      <w:r w:rsidR="008B590F" w:rsidRPr="00B8323A">
        <w:rPr>
          <w:rFonts w:ascii="Calibri" w:hAnsi="Calibri" w:cs="Calibri"/>
        </w:rPr>
        <w:t xml:space="preserve"> </w:t>
      </w:r>
      <w:r w:rsidR="00170316" w:rsidRPr="00B8323A">
        <w:rPr>
          <w:rFonts w:ascii="Calibri" w:hAnsi="Calibri" w:cs="Calibri"/>
        </w:rPr>
        <w:t>Harmony Consort Flowchart</w:t>
      </w:r>
    </w:p>
    <w:p w14:paraId="035E2421" w14:textId="686B6AA7" w:rsidR="00170316" w:rsidRDefault="00347080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DF08EBA" wp14:editId="46DB4EB0">
                <wp:simplePos x="0" y="0"/>
                <wp:positionH relativeFrom="column">
                  <wp:posOffset>1242060</wp:posOffset>
                </wp:positionH>
                <wp:positionV relativeFrom="paragraph">
                  <wp:posOffset>6099810</wp:posOffset>
                </wp:positionV>
                <wp:extent cx="1348740" cy="381000"/>
                <wp:effectExtent l="0" t="0" r="22860" b="19050"/>
                <wp:wrapNone/>
                <wp:docPr id="185665450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48740" cy="381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7C52F4D" w14:textId="74DB39B8" w:rsidR="00166D19" w:rsidRPr="00347080" w:rsidRDefault="00166D19">
                            <w:pPr>
                              <w:rPr>
                                <w:rFonts w:ascii="Calibri" w:hAnsi="Calibri" w:cs="Calibri"/>
                              </w:rPr>
                            </w:pPr>
                            <w:r w:rsidRPr="00347080">
                              <w:rPr>
                                <w:rFonts w:ascii="Calibri" w:hAnsi="Calibri" w:cs="Calibri"/>
                              </w:rPr>
                              <w:t>No clinics withdrew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DF08EBA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97.8pt;margin-top:480.3pt;width:106.2pt;height:30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" fillcolor="white [3201]" strokeweight=".5pt">
                <v:textbox>
                  <w:txbxContent>
                    <w:p w14:paraId="17C52F4D" w14:textId="74DB39B8" w:rsidR="00166D19" w:rsidRPr="00347080" w:rsidRDefault="00166D19">
                      <w:pPr>
                        <w:rPr>
                          <w:rFonts w:ascii="Calibri" w:hAnsi="Calibri" w:cs="Calibri"/>
                        </w:rPr>
                      </w:pPr>
                      <w:r w:rsidRPr="00347080">
                        <w:rPr>
                          <w:rFonts w:ascii="Calibri" w:hAnsi="Calibri" w:cs="Calibri"/>
                        </w:rPr>
                        <w:t>No clinics withdrew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953D732" wp14:editId="4DE80A09">
                <wp:simplePos x="0" y="0"/>
                <wp:positionH relativeFrom="column">
                  <wp:posOffset>3413760</wp:posOffset>
                </wp:positionH>
                <wp:positionV relativeFrom="paragraph">
                  <wp:posOffset>6092190</wp:posOffset>
                </wp:positionV>
                <wp:extent cx="1325880" cy="388620"/>
                <wp:effectExtent l="0" t="0" r="26670" b="11430"/>
                <wp:wrapNone/>
                <wp:docPr id="2046656919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25880" cy="3886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8595A55" w14:textId="2C296B99" w:rsidR="00166D19" w:rsidRPr="00347080" w:rsidRDefault="00166D19">
                            <w:pPr>
                              <w:rPr>
                                <w:rFonts w:ascii="Calibri" w:hAnsi="Calibri" w:cs="Calibri"/>
                              </w:rPr>
                            </w:pPr>
                            <w:r w:rsidRPr="00347080">
                              <w:rPr>
                                <w:rFonts w:ascii="Calibri" w:hAnsi="Calibri" w:cs="Calibri"/>
                              </w:rPr>
                              <w:t>No clinics withdrew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53D732" id="Text Box 2" o:spid="_x0000_s1027" type="#_x0000_t202" style="position:absolute;margin-left:268.8pt;margin-top:479.7pt;width:104.4pt;height:30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" fillcolor="white [3201]" strokeweight=".5pt">
                <v:textbox>
                  <w:txbxContent>
                    <w:p w14:paraId="08595A55" w14:textId="2C296B99" w:rsidR="00166D19" w:rsidRPr="00347080" w:rsidRDefault="00166D19">
                      <w:pPr>
                        <w:rPr>
                          <w:rFonts w:ascii="Calibri" w:hAnsi="Calibri" w:cs="Calibri"/>
                        </w:rPr>
                      </w:pPr>
                      <w:r w:rsidRPr="00347080">
                        <w:rPr>
                          <w:rFonts w:ascii="Calibri" w:hAnsi="Calibri" w:cs="Calibri"/>
                        </w:rPr>
                        <w:t>No clinics withdrew</w:t>
                      </w:r>
                    </w:p>
                  </w:txbxContent>
                </v:textbox>
              </v:shape>
            </w:pict>
          </mc:Fallback>
        </mc:AlternateContent>
      </w:r>
      <w:r w:rsidR="00170316">
        <w:rPr>
          <w:noProof/>
        </w:rPr>
        <w:drawing>
          <wp:inline distT="0" distB="0" distL="0" distR="0" wp14:anchorId="6908C0E7" wp14:editId="47B573CB">
            <wp:extent cx="5914390" cy="8130540"/>
            <wp:effectExtent l="0" t="0" r="0" b="3810"/>
            <wp:docPr id="1701146312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52E0CEBF-0814-4CB2-8EEA-2F3D89F6F8C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sectPr w:rsidR="001703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316"/>
    <w:rsid w:val="000B3BC0"/>
    <w:rsid w:val="00161610"/>
    <w:rsid w:val="00166D19"/>
    <w:rsid w:val="00170316"/>
    <w:rsid w:val="001C7A36"/>
    <w:rsid w:val="0022094E"/>
    <w:rsid w:val="00347080"/>
    <w:rsid w:val="00365721"/>
    <w:rsid w:val="00437C3B"/>
    <w:rsid w:val="00613DD0"/>
    <w:rsid w:val="006451CC"/>
    <w:rsid w:val="0085511F"/>
    <w:rsid w:val="008B590F"/>
    <w:rsid w:val="0090567E"/>
    <w:rsid w:val="00921E48"/>
    <w:rsid w:val="009C7FC3"/>
    <w:rsid w:val="00A16CAD"/>
    <w:rsid w:val="00AD6BCD"/>
    <w:rsid w:val="00AE6970"/>
    <w:rsid w:val="00B8323A"/>
    <w:rsid w:val="00B84112"/>
    <w:rsid w:val="00B96DAA"/>
    <w:rsid w:val="00C524FF"/>
    <w:rsid w:val="00CB58ED"/>
    <w:rsid w:val="00CE09E2"/>
    <w:rsid w:val="00D21CB1"/>
    <w:rsid w:val="00EF459D"/>
    <w:rsid w:val="00F34597"/>
    <w:rsid w:val="00F36615"/>
    <w:rsid w:val="00F55942"/>
    <w:rsid w:val="00F64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367D22"/>
  <w15:chartTrackingRefBased/>
  <w15:docId w15:val="{B947899E-F3E7-4D16-A89D-C8B6F4537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703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03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03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03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03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03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03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03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03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03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03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03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03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03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03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03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03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03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03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03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03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03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03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03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031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03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03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03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031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CAE09002-845D-4D26-9EDC-511DF9343CB5}" type="doc">
      <dgm:prSet loTypeId="urn:microsoft.com/office/officeart/2005/8/layout/orgChart1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AU"/>
        </a:p>
      </dgm:t>
    </dgm:pt>
    <dgm:pt modelId="{D32DEBC5-236F-41EB-B14D-188B2373289F}">
      <dgm:prSet phldrT="[Text]" custT="1">
        <dgm:style>
          <a:lnRef idx="2">
            <a:schemeClr val="accent2"/>
          </a:lnRef>
          <a:fillRef idx="1">
            <a:schemeClr val="lt1"/>
          </a:fillRef>
          <a:effectRef idx="0">
            <a:schemeClr val="accent2"/>
          </a:effectRef>
          <a:fontRef idx="minor">
            <a:schemeClr val="dk1"/>
          </a:fontRef>
        </dgm:style>
      </dgm:prSet>
      <dgm:spPr>
        <a:ln w="6350">
          <a:solidFill>
            <a:sysClr val="windowText" lastClr="000000"/>
          </a:solidFill>
        </a:ln>
      </dgm:spPr>
      <dgm:t>
        <a:bodyPr/>
        <a:lstStyle/>
        <a:p>
          <a:pPr algn="ctr"/>
          <a:r>
            <a:rPr lang="en-AU" sz="1100">
              <a:latin typeface="Calibri" panose="020F0502020204030204" pitchFamily="34" charset="0"/>
              <a:cs typeface="Calibri" panose="020F0502020204030204" pitchFamily="34" charset="0"/>
            </a:rPr>
            <a:t>361 potentially eligible GP clinics approached</a:t>
          </a:r>
        </a:p>
      </dgm:t>
    </dgm:pt>
    <dgm:pt modelId="{84F3D72B-9635-401B-86DC-C316B141BB6A}" type="parTrans" cxnId="{3A2A08B7-5D51-4D43-859E-478AABD4672A}">
      <dgm:prSet/>
      <dgm:spPr/>
      <dgm:t>
        <a:bodyPr/>
        <a:lstStyle/>
        <a:p>
          <a:pPr algn="ctr"/>
          <a:endParaRPr lang="en-AU" sz="1200"/>
        </a:p>
      </dgm:t>
    </dgm:pt>
    <dgm:pt modelId="{6C77CD3C-B2A1-41E2-994B-31E6D725656E}" type="sibTrans" cxnId="{3A2A08B7-5D51-4D43-859E-478AABD4672A}">
      <dgm:prSet/>
      <dgm:spPr/>
      <dgm:t>
        <a:bodyPr/>
        <a:lstStyle/>
        <a:p>
          <a:pPr algn="ctr"/>
          <a:endParaRPr lang="en-AU" sz="1200"/>
        </a:p>
      </dgm:t>
    </dgm:pt>
    <dgm:pt modelId="{CA2EC9D9-F871-46D6-8A4E-33C42F08D28B}">
      <dgm:prSet phldrT="[Text]" custT="1">
        <dgm:style>
          <a:lnRef idx="2">
            <a:schemeClr val="accent2"/>
          </a:lnRef>
          <a:fillRef idx="1">
            <a:schemeClr val="lt1"/>
          </a:fillRef>
          <a:effectRef idx="0">
            <a:schemeClr val="accent2"/>
          </a:effectRef>
          <a:fontRef idx="minor">
            <a:schemeClr val="dk1"/>
          </a:fontRef>
        </dgm:style>
      </dgm:prSet>
      <dgm:spPr>
        <a:ln w="6350">
          <a:solidFill>
            <a:sysClr val="windowText" lastClr="000000"/>
          </a:solidFill>
        </a:ln>
      </dgm:spPr>
      <dgm:t>
        <a:bodyPr/>
        <a:lstStyle/>
        <a:p>
          <a:pPr algn="ctr"/>
          <a:r>
            <a:rPr lang="en-AU" sz="1000">
              <a:latin typeface="Calibri" panose="020F0502020204030204" pitchFamily="34" charset="0"/>
              <a:cs typeface="Calibri" panose="020F0502020204030204" pitchFamily="34" charset="0"/>
            </a:rPr>
            <a:t>11 clinics allocated to Comparison</a:t>
          </a:r>
        </a:p>
      </dgm:t>
    </dgm:pt>
    <dgm:pt modelId="{116AAF8B-6477-4704-8108-DDF9C4C141BF}" type="parTrans" cxnId="{62B838E2-567E-40C6-8C43-E275DE615B7F}">
      <dgm:prSet>
        <dgm:style>
          <a:lnRef idx="1">
            <a:schemeClr val="dk1"/>
          </a:lnRef>
          <a:fillRef idx="0">
            <a:schemeClr val="dk1"/>
          </a:fillRef>
          <a:effectRef idx="0">
            <a:schemeClr val="dk1"/>
          </a:effectRef>
          <a:fontRef idx="minor">
            <a:schemeClr val="tx1"/>
          </a:fontRef>
        </dgm:style>
      </dgm:prSet>
      <dgm:spPr/>
      <dgm:t>
        <a:bodyPr/>
        <a:lstStyle/>
        <a:p>
          <a:pPr algn="ctr"/>
          <a:endParaRPr lang="en-AU" sz="1200"/>
        </a:p>
      </dgm:t>
    </dgm:pt>
    <dgm:pt modelId="{3EF3267A-6C0F-4A3F-926C-AB6695F5FB02}" type="sibTrans" cxnId="{62B838E2-567E-40C6-8C43-E275DE615B7F}">
      <dgm:prSet/>
      <dgm:spPr/>
      <dgm:t>
        <a:bodyPr/>
        <a:lstStyle/>
        <a:p>
          <a:pPr algn="ctr"/>
          <a:endParaRPr lang="en-AU" sz="1200"/>
        </a:p>
      </dgm:t>
    </dgm:pt>
    <dgm:pt modelId="{26CBE15B-11E6-47B8-98D8-CFB4530080EE}">
      <dgm:prSet phldrT="[Text]" custT="1">
        <dgm:style>
          <a:lnRef idx="2">
            <a:schemeClr val="accent2"/>
          </a:lnRef>
          <a:fillRef idx="1">
            <a:schemeClr val="lt1"/>
          </a:fillRef>
          <a:effectRef idx="0">
            <a:schemeClr val="accent2"/>
          </a:effectRef>
          <a:fontRef idx="minor">
            <a:schemeClr val="dk1"/>
          </a:fontRef>
        </dgm:style>
      </dgm:prSet>
      <dgm:spPr>
        <a:ln w="6350">
          <a:solidFill>
            <a:sysClr val="windowText" lastClr="000000"/>
          </a:solidFill>
        </a:ln>
      </dgm:spPr>
      <dgm:t>
        <a:bodyPr/>
        <a:lstStyle/>
        <a:p>
          <a:pPr algn="ctr"/>
          <a:r>
            <a:rPr lang="en-AU" sz="1000">
              <a:latin typeface="Calibri" panose="020F0502020204030204" pitchFamily="34" charset="0"/>
              <a:cs typeface="Calibri" panose="020F0502020204030204" pitchFamily="34" charset="0"/>
            </a:rPr>
            <a:t>13 clinics allocated to Intervention</a:t>
          </a:r>
        </a:p>
      </dgm:t>
    </dgm:pt>
    <dgm:pt modelId="{899B73B1-4561-4CF7-9034-380FDD60587D}" type="parTrans" cxnId="{98910371-DF34-47E2-B257-BD19385E46D4}">
      <dgm:prSet>
        <dgm:style>
          <a:lnRef idx="1">
            <a:schemeClr val="dk1"/>
          </a:lnRef>
          <a:fillRef idx="0">
            <a:schemeClr val="dk1"/>
          </a:fillRef>
          <a:effectRef idx="0">
            <a:schemeClr val="dk1"/>
          </a:effectRef>
          <a:fontRef idx="minor">
            <a:schemeClr val="tx1"/>
          </a:fontRef>
        </dgm:style>
      </dgm:prSet>
      <dgm:spPr/>
      <dgm:t>
        <a:bodyPr/>
        <a:lstStyle/>
        <a:p>
          <a:pPr algn="ctr"/>
          <a:endParaRPr lang="en-AU" sz="1200"/>
        </a:p>
      </dgm:t>
    </dgm:pt>
    <dgm:pt modelId="{18275C67-60F6-4E09-9B3E-0538356744D1}" type="sibTrans" cxnId="{98910371-DF34-47E2-B257-BD19385E46D4}">
      <dgm:prSet/>
      <dgm:spPr/>
      <dgm:t>
        <a:bodyPr/>
        <a:lstStyle/>
        <a:p>
          <a:pPr algn="ctr"/>
          <a:endParaRPr lang="en-AU" sz="1200"/>
        </a:p>
      </dgm:t>
    </dgm:pt>
    <dgm:pt modelId="{57A5A7BA-BF68-4EFF-A1A2-DEF414C823C2}">
      <dgm:prSet phldrT="[Text]" custT="1">
        <dgm:style>
          <a:lnRef idx="2">
            <a:schemeClr val="accent2"/>
          </a:lnRef>
          <a:fillRef idx="1">
            <a:schemeClr val="lt1"/>
          </a:fillRef>
          <a:effectRef idx="0">
            <a:schemeClr val="accent2"/>
          </a:effectRef>
          <a:fontRef idx="minor">
            <a:schemeClr val="dk1"/>
          </a:fontRef>
        </dgm:style>
      </dgm:prSet>
      <dgm:spPr>
        <a:ln w="6350">
          <a:solidFill>
            <a:sysClr val="windowText" lastClr="000000"/>
          </a:solidFill>
        </a:ln>
      </dgm:spPr>
      <dgm:t>
        <a:bodyPr/>
        <a:lstStyle/>
        <a:p>
          <a:pPr algn="ctr"/>
          <a:r>
            <a:rPr lang="en-AU" sz="1100">
              <a:latin typeface="Calibri" panose="020F0502020204030204" pitchFamily="34" charset="0"/>
              <a:cs typeface="Calibri" panose="020F0502020204030204" pitchFamily="34" charset="0"/>
            </a:rPr>
            <a:t>24 clinics randomised </a:t>
          </a:r>
        </a:p>
      </dgm:t>
    </dgm:pt>
    <dgm:pt modelId="{C951683F-82FE-4574-9730-7D4BEFA64335}" type="parTrans" cxnId="{8D6607CB-1380-45AE-B77B-ACBFDC688B6F}">
      <dgm:prSet>
        <dgm:style>
          <a:lnRef idx="1">
            <a:schemeClr val="dk1"/>
          </a:lnRef>
          <a:fillRef idx="0">
            <a:schemeClr val="dk1"/>
          </a:fillRef>
          <a:effectRef idx="0">
            <a:schemeClr val="dk1"/>
          </a:effectRef>
          <a:fontRef idx="minor">
            <a:schemeClr val="tx1"/>
          </a:fontRef>
        </dgm:style>
      </dgm:prSet>
      <dgm:spPr/>
      <dgm:t>
        <a:bodyPr/>
        <a:lstStyle/>
        <a:p>
          <a:pPr algn="ctr"/>
          <a:endParaRPr lang="en-AU" sz="1200"/>
        </a:p>
      </dgm:t>
    </dgm:pt>
    <dgm:pt modelId="{49261305-D4DA-46FB-B812-F33F5D310779}" type="sibTrans" cxnId="{8D6607CB-1380-45AE-B77B-ACBFDC688B6F}">
      <dgm:prSet/>
      <dgm:spPr/>
      <dgm:t>
        <a:bodyPr/>
        <a:lstStyle/>
        <a:p>
          <a:pPr algn="ctr"/>
          <a:endParaRPr lang="en-AU" sz="1200"/>
        </a:p>
      </dgm:t>
    </dgm:pt>
    <dgm:pt modelId="{D36F7521-9D55-4BFB-84FE-94BF36218B74}">
      <dgm:prSet phldrT="[Text]" custT="1">
        <dgm:style>
          <a:lnRef idx="2">
            <a:schemeClr val="accent2"/>
          </a:lnRef>
          <a:fillRef idx="1">
            <a:schemeClr val="lt1"/>
          </a:fillRef>
          <a:effectRef idx="0">
            <a:schemeClr val="accent2"/>
          </a:effectRef>
          <a:fontRef idx="minor">
            <a:schemeClr val="dk1"/>
          </a:fontRef>
        </dgm:style>
      </dgm:prSet>
      <dgm:spPr>
        <a:ln w="6350">
          <a:solidFill>
            <a:sysClr val="windowText" lastClr="000000"/>
          </a:solidFill>
        </a:ln>
      </dgm:spPr>
      <dgm:t>
        <a:bodyPr/>
        <a:lstStyle/>
        <a:p>
          <a:pPr algn="ctr"/>
          <a:r>
            <a:rPr lang="en-AU" sz="1000">
              <a:latin typeface="Calibri" panose="020F0502020204030204" pitchFamily="34" charset="0"/>
              <a:cs typeface="Calibri" panose="020F0502020204030204" pitchFamily="34" charset="0"/>
            </a:rPr>
            <a:t>9 Comparison clinics</a:t>
          </a:r>
        </a:p>
        <a:p>
          <a:pPr algn="ctr"/>
          <a:r>
            <a:rPr lang="en-AU" sz="1000">
              <a:latin typeface="Calibri" panose="020F0502020204030204" pitchFamily="34" charset="0"/>
              <a:cs typeface="Calibri" panose="020F0502020204030204" pitchFamily="34" charset="0"/>
            </a:rPr>
            <a:t>(n=</a:t>
          </a:r>
          <a:r>
            <a:rPr lang="en-US" sz="1000">
              <a:latin typeface="Calibri" panose="020F0502020204030204" pitchFamily="34" charset="0"/>
              <a:cs typeface="Calibri" panose="020F0502020204030204" pitchFamily="34" charset="0"/>
            </a:rPr>
            <a:t>20312 active female patients analysed) </a:t>
          </a:r>
          <a:endParaRPr lang="en-AU" sz="1000">
            <a:latin typeface="Calibri" panose="020F0502020204030204" pitchFamily="34" charset="0"/>
            <a:cs typeface="Calibri" panose="020F0502020204030204" pitchFamily="34" charset="0"/>
          </a:endParaRPr>
        </a:p>
      </dgm:t>
    </dgm:pt>
    <dgm:pt modelId="{753ED123-B853-42BE-9758-D8E300C64C86}" type="parTrans" cxnId="{821FFD15-EC9D-42DE-8E5B-EDAEECD8D7F6}">
      <dgm:prSet>
        <dgm:style>
          <a:lnRef idx="1">
            <a:schemeClr val="dk1"/>
          </a:lnRef>
          <a:fillRef idx="0">
            <a:schemeClr val="dk1"/>
          </a:fillRef>
          <a:effectRef idx="0">
            <a:schemeClr val="dk1"/>
          </a:effectRef>
          <a:fontRef idx="minor">
            <a:schemeClr val="tx1"/>
          </a:fontRef>
        </dgm:style>
      </dgm:prSet>
      <dgm:spPr/>
      <dgm:t>
        <a:bodyPr/>
        <a:lstStyle/>
        <a:p>
          <a:pPr algn="ctr"/>
          <a:endParaRPr lang="en-AU" sz="1200"/>
        </a:p>
      </dgm:t>
    </dgm:pt>
    <dgm:pt modelId="{572BAADB-CD67-484D-88E0-F23486CB783E}" type="sibTrans" cxnId="{821FFD15-EC9D-42DE-8E5B-EDAEECD8D7F6}">
      <dgm:prSet/>
      <dgm:spPr/>
      <dgm:t>
        <a:bodyPr/>
        <a:lstStyle/>
        <a:p>
          <a:pPr algn="ctr"/>
          <a:endParaRPr lang="en-AU" sz="1200"/>
        </a:p>
      </dgm:t>
    </dgm:pt>
    <dgm:pt modelId="{21FC2092-53C9-4CC0-84D6-0A3084E40583}">
      <dgm:prSet phldrT="[Text]" custT="1">
        <dgm:style>
          <a:lnRef idx="2">
            <a:schemeClr val="accent2"/>
          </a:lnRef>
          <a:fillRef idx="1">
            <a:schemeClr val="lt1"/>
          </a:fillRef>
          <a:effectRef idx="0">
            <a:schemeClr val="accent2"/>
          </a:effectRef>
          <a:fontRef idx="minor">
            <a:schemeClr val="dk1"/>
          </a:fontRef>
        </dgm:style>
      </dgm:prSet>
      <dgm:spPr>
        <a:ln w="6350">
          <a:solidFill>
            <a:sysClr val="windowText" lastClr="000000"/>
          </a:solidFill>
        </a:ln>
      </dgm:spPr>
      <dgm:t>
        <a:bodyPr/>
        <a:lstStyle/>
        <a:p>
          <a:pPr algn="ctr"/>
          <a:r>
            <a:rPr lang="en-AU" sz="1000">
              <a:latin typeface="Calibri" panose="020F0502020204030204" pitchFamily="34" charset="0"/>
              <a:cs typeface="Calibri" panose="020F0502020204030204" pitchFamily="34" charset="0"/>
            </a:rPr>
            <a:t>10 Intervention clinics</a:t>
          </a:r>
        </a:p>
        <a:p>
          <a:pPr algn="ctr"/>
          <a:r>
            <a:rPr lang="en-AU" sz="1000">
              <a:latin typeface="Calibri" panose="020F0502020204030204" pitchFamily="34" charset="0"/>
              <a:cs typeface="Calibri" panose="020F0502020204030204" pitchFamily="34" charset="0"/>
            </a:rPr>
            <a:t> (n=</a:t>
          </a:r>
          <a:r>
            <a:rPr lang="en-US" sz="1000">
              <a:latin typeface="Calibri" panose="020F0502020204030204" pitchFamily="34" charset="0"/>
              <a:cs typeface="Calibri" panose="020F0502020204030204" pitchFamily="34" charset="0"/>
            </a:rPr>
            <a:t>25126 active female patients analysed) </a:t>
          </a:r>
          <a:endParaRPr lang="en-AU" sz="1000">
            <a:latin typeface="Calibri" panose="020F0502020204030204" pitchFamily="34" charset="0"/>
            <a:cs typeface="Calibri" panose="020F0502020204030204" pitchFamily="34" charset="0"/>
          </a:endParaRPr>
        </a:p>
      </dgm:t>
    </dgm:pt>
    <dgm:pt modelId="{AC279CE6-78D0-4761-AAF3-F406CA3E86D8}" type="parTrans" cxnId="{CF04C178-FA9E-4038-AFA4-2E48F8239A0C}">
      <dgm:prSet>
        <dgm:style>
          <a:lnRef idx="1">
            <a:schemeClr val="dk1"/>
          </a:lnRef>
          <a:fillRef idx="0">
            <a:schemeClr val="dk1"/>
          </a:fillRef>
          <a:effectRef idx="0">
            <a:schemeClr val="dk1"/>
          </a:effectRef>
          <a:fontRef idx="minor">
            <a:schemeClr val="tx1"/>
          </a:fontRef>
        </dgm:style>
      </dgm:prSet>
      <dgm:spPr/>
      <dgm:t>
        <a:bodyPr/>
        <a:lstStyle/>
        <a:p>
          <a:pPr algn="ctr"/>
          <a:endParaRPr lang="en-AU" sz="1200"/>
        </a:p>
      </dgm:t>
    </dgm:pt>
    <dgm:pt modelId="{01FE0392-E2DC-4644-B8DB-8837B93D1DE7}" type="sibTrans" cxnId="{CF04C178-FA9E-4038-AFA4-2E48F8239A0C}">
      <dgm:prSet/>
      <dgm:spPr/>
      <dgm:t>
        <a:bodyPr/>
        <a:lstStyle/>
        <a:p>
          <a:pPr algn="ctr"/>
          <a:endParaRPr lang="en-AU" sz="1200"/>
        </a:p>
      </dgm:t>
    </dgm:pt>
    <dgm:pt modelId="{E92096BC-199A-4D5E-9A6A-B790B9B4DD98}" type="asst">
      <dgm:prSet custT="1">
        <dgm:style>
          <a:lnRef idx="2">
            <a:schemeClr val="accent2"/>
          </a:lnRef>
          <a:fillRef idx="1">
            <a:schemeClr val="lt1"/>
          </a:fillRef>
          <a:effectRef idx="0">
            <a:schemeClr val="accent2"/>
          </a:effectRef>
          <a:fontRef idx="minor">
            <a:schemeClr val="dk1"/>
          </a:fontRef>
        </dgm:style>
      </dgm:prSet>
      <dgm:spPr>
        <a:ln w="6350">
          <a:solidFill>
            <a:sysClr val="windowText" lastClr="000000"/>
          </a:solidFill>
        </a:ln>
      </dgm:spPr>
      <dgm:t>
        <a:bodyPr/>
        <a:lstStyle/>
        <a:p>
          <a:r>
            <a:rPr lang="en-AU" sz="1000">
              <a:latin typeface="Calibri" panose="020F0502020204030204" pitchFamily="34" charset="0"/>
              <a:cs typeface="Calibri" panose="020F0502020204030204" pitchFamily="34" charset="0"/>
            </a:rPr>
            <a:t>3 clinics withdrew prior to baseline collection and trial commencement</a:t>
          </a:r>
        </a:p>
        <a:p>
          <a:r>
            <a:rPr lang="en-AU" sz="900" i="0">
              <a:latin typeface="Calibri" panose="020F0502020204030204" pitchFamily="34" charset="0"/>
              <a:cs typeface="Calibri" panose="020F0502020204030204" pitchFamily="34" charset="0"/>
            </a:rPr>
            <a:t>2 impact of Covid 19</a:t>
          </a:r>
        </a:p>
        <a:p>
          <a:r>
            <a:rPr lang="en-AU" sz="900" i="0">
              <a:latin typeface="Calibri" panose="020F0502020204030204" pitchFamily="34" charset="0"/>
              <a:cs typeface="Calibri" panose="020F0502020204030204" pitchFamily="34" charset="0"/>
            </a:rPr>
            <a:t>   1 no longer interested</a:t>
          </a:r>
        </a:p>
      </dgm:t>
    </dgm:pt>
    <dgm:pt modelId="{5BAF4097-79EE-43B4-80B8-5938852E61D8}" type="parTrans" cxnId="{9D8A133D-14AB-444B-A3FF-96FCA2D952D1}">
      <dgm:prSet>
        <dgm:style>
          <a:lnRef idx="1">
            <a:schemeClr val="dk1"/>
          </a:lnRef>
          <a:fillRef idx="0">
            <a:schemeClr val="dk1"/>
          </a:fillRef>
          <a:effectRef idx="0">
            <a:schemeClr val="dk1"/>
          </a:effectRef>
          <a:fontRef idx="minor">
            <a:schemeClr val="tx1"/>
          </a:fontRef>
        </dgm:style>
      </dgm:prSet>
      <dgm:spPr/>
      <dgm:t>
        <a:bodyPr/>
        <a:lstStyle/>
        <a:p>
          <a:endParaRPr lang="en-AU" sz="1200"/>
        </a:p>
      </dgm:t>
    </dgm:pt>
    <dgm:pt modelId="{F1998007-0EC2-479B-8FDF-CC7A5E47F31D}" type="sibTrans" cxnId="{9D8A133D-14AB-444B-A3FF-96FCA2D952D1}">
      <dgm:prSet/>
      <dgm:spPr/>
      <dgm:t>
        <a:bodyPr/>
        <a:lstStyle/>
        <a:p>
          <a:endParaRPr lang="en-AU" sz="1200"/>
        </a:p>
      </dgm:t>
    </dgm:pt>
    <dgm:pt modelId="{9A26DA70-7315-4437-B617-912B796BA9E7}" type="asst">
      <dgm:prSet custT="1">
        <dgm:style>
          <a:lnRef idx="2">
            <a:schemeClr val="accent1"/>
          </a:lnRef>
          <a:fillRef idx="1">
            <a:schemeClr val="lt1"/>
          </a:fillRef>
          <a:effectRef idx="0">
            <a:schemeClr val="accent1"/>
          </a:effectRef>
          <a:fontRef idx="minor">
            <a:schemeClr val="dk1"/>
          </a:fontRef>
        </dgm:style>
      </dgm:prSet>
      <dgm:spPr>
        <a:ln w="6350">
          <a:solidFill>
            <a:sysClr val="windowText" lastClr="000000"/>
          </a:solidFill>
        </a:ln>
      </dgm:spPr>
      <dgm:t>
        <a:bodyPr/>
        <a:lstStyle/>
        <a:p>
          <a:r>
            <a:rPr lang="en-AU" sz="1100" b="1">
              <a:latin typeface="Calibri" panose="020F0502020204030204" pitchFamily="34" charset="0"/>
              <a:cs typeface="Calibri" panose="020F0502020204030204" pitchFamily="34" charset="0"/>
            </a:rPr>
            <a:t>Reasons for non participation</a:t>
          </a:r>
        </a:p>
        <a:p>
          <a:r>
            <a:rPr lang="en-AU" sz="900" b="0">
              <a:latin typeface="Calibri" panose="020F0502020204030204" pitchFamily="34" charset="0"/>
              <a:cs typeface="Calibri" panose="020F0502020204030204" pitchFamily="34" charset="0"/>
            </a:rPr>
            <a:t>33</a:t>
          </a:r>
          <a:r>
            <a:rPr lang="en-AU" sz="900" b="0" baseline="0">
              <a:latin typeface="Calibri" panose="020F0502020204030204" pitchFamily="34" charset="0"/>
              <a:cs typeface="Calibri" panose="020F0502020204030204" pitchFamily="34" charset="0"/>
            </a:rPr>
            <a:t> Ineligible, </a:t>
          </a:r>
          <a:r>
            <a:rPr lang="en-AU" sz="900" b="0">
              <a:latin typeface="Calibri" panose="020F0502020204030204" pitchFamily="34" charset="0"/>
              <a:cs typeface="Calibri" panose="020F0502020204030204" pitchFamily="34" charset="0"/>
            </a:rPr>
            <a:t>26 No response </a:t>
          </a:r>
        </a:p>
        <a:p>
          <a:r>
            <a:rPr lang="en-AU" sz="900" b="0">
              <a:latin typeface="Calibri" panose="020F0502020204030204" pitchFamily="34" charset="0"/>
              <a:cs typeface="Calibri" panose="020F0502020204030204" pitchFamily="34" charset="0"/>
            </a:rPr>
            <a:t>52 Declined - no reason </a:t>
          </a:r>
        </a:p>
        <a:p>
          <a:r>
            <a:rPr lang="en-AU" sz="900" b="0">
              <a:latin typeface="Calibri" panose="020F0502020204030204" pitchFamily="34" charset="0"/>
              <a:cs typeface="Calibri" panose="020F0502020204030204" pitchFamily="34" charset="0"/>
            </a:rPr>
            <a:t>105 Declined - not interested</a:t>
          </a:r>
        </a:p>
        <a:p>
          <a:r>
            <a:rPr lang="en-AU" sz="900" b="0">
              <a:latin typeface="Calibri" panose="020F0502020204030204" pitchFamily="34" charset="0"/>
              <a:cs typeface="Calibri" panose="020F0502020204030204" pitchFamily="34" charset="0"/>
            </a:rPr>
            <a:t>109 Declined - Busy/Covid-19</a:t>
          </a:r>
        </a:p>
        <a:p>
          <a:r>
            <a:rPr lang="en-AU" sz="900" b="0">
              <a:latin typeface="Calibri" panose="020F0502020204030204" pitchFamily="34" charset="0"/>
              <a:cs typeface="Calibri" panose="020F0502020204030204" pitchFamily="34" charset="0"/>
            </a:rPr>
            <a:t>12 Declined - undertaking</a:t>
          </a:r>
          <a:r>
            <a:rPr lang="en-AU" sz="900" b="0" baseline="0">
              <a:latin typeface="Calibri" panose="020F0502020204030204" pitchFamily="34" charset="0"/>
              <a:cs typeface="Calibri" panose="020F0502020204030204" pitchFamily="34" charset="0"/>
            </a:rPr>
            <a:t> similar training</a:t>
          </a:r>
          <a:endParaRPr lang="en-AU" sz="900">
            <a:latin typeface="Calibri" panose="020F0502020204030204" pitchFamily="34" charset="0"/>
            <a:cs typeface="Calibri" panose="020F0502020204030204" pitchFamily="34" charset="0"/>
          </a:endParaRPr>
        </a:p>
      </dgm:t>
    </dgm:pt>
    <dgm:pt modelId="{9242ECB1-F2E8-4A44-AFE9-6F5D3E942964}" type="parTrans" cxnId="{9538BA5E-6F77-4A84-9873-88DB98F25BA9}">
      <dgm:prSet>
        <dgm:style>
          <a:lnRef idx="1">
            <a:schemeClr val="dk1"/>
          </a:lnRef>
          <a:fillRef idx="0">
            <a:schemeClr val="dk1"/>
          </a:fillRef>
          <a:effectRef idx="0">
            <a:schemeClr val="dk1"/>
          </a:effectRef>
          <a:fontRef idx="minor">
            <a:schemeClr val="tx1"/>
          </a:fontRef>
        </dgm:style>
      </dgm:prSet>
      <dgm:spPr/>
      <dgm:t>
        <a:bodyPr/>
        <a:lstStyle/>
        <a:p>
          <a:endParaRPr lang="en-AU" sz="1200"/>
        </a:p>
      </dgm:t>
    </dgm:pt>
    <dgm:pt modelId="{BDCE6B38-8F91-4E10-85EC-C13D8458114C}" type="sibTrans" cxnId="{9538BA5E-6F77-4A84-9873-88DB98F25BA9}">
      <dgm:prSet/>
      <dgm:spPr/>
      <dgm:t>
        <a:bodyPr/>
        <a:lstStyle/>
        <a:p>
          <a:endParaRPr lang="en-AU" sz="1200"/>
        </a:p>
      </dgm:t>
    </dgm:pt>
    <dgm:pt modelId="{6D2AB94C-D8E3-4596-83F7-1F180313F60F}" type="asst">
      <dgm:prSet custT="1"/>
      <dgm:spPr>
        <a:solidFill>
          <a:sysClr val="window" lastClr="FFFFFF"/>
        </a:solidFill>
        <a:ln w="6350">
          <a:solidFill>
            <a:sysClr val="windowText" lastClr="000000"/>
          </a:solidFill>
        </a:ln>
      </dgm:spPr>
      <dgm:t>
        <a:bodyPr/>
        <a:lstStyle/>
        <a:p>
          <a:pPr algn="ctr"/>
          <a:r>
            <a:rPr lang="en-AU" sz="1000">
              <a:solidFill>
                <a:sysClr val="windowText" lastClr="000000"/>
              </a:solidFill>
              <a:latin typeface="Calibri" panose="020F0502020204030204" pitchFamily="34" charset="0"/>
              <a:cs typeface="Calibri" panose="020F0502020204030204" pitchFamily="34" charset="0"/>
            </a:rPr>
            <a:t>2 clinics withdrew prior to baseline collection and trial commencement</a:t>
          </a:r>
        </a:p>
        <a:p>
          <a:pPr algn="ctr"/>
          <a:r>
            <a:rPr lang="en-AU" sz="900">
              <a:solidFill>
                <a:sysClr val="windowText" lastClr="000000"/>
              </a:solidFill>
              <a:latin typeface="Calibri" panose="020F0502020204030204" pitchFamily="34" charset="0"/>
              <a:cs typeface="Calibri" panose="020F0502020204030204" pitchFamily="34" charset="0"/>
            </a:rPr>
            <a:t>Impact of Covid 19</a:t>
          </a:r>
        </a:p>
        <a:p>
          <a:pPr algn="ctr"/>
          <a:r>
            <a:rPr lang="en-AU" sz="900">
              <a:solidFill>
                <a:sysClr val="windowText" lastClr="000000"/>
              </a:solidFill>
              <a:latin typeface="Calibri" panose="020F0502020204030204" pitchFamily="34" charset="0"/>
              <a:cs typeface="Calibri" panose="020F0502020204030204" pitchFamily="34" charset="0"/>
            </a:rPr>
            <a:t>GP resigned </a:t>
          </a:r>
        </a:p>
      </dgm:t>
    </dgm:pt>
    <dgm:pt modelId="{493BA401-D9B4-4232-9FA7-1ABA940AF0DA}" type="parTrans" cxnId="{B41C23A7-1AE8-499A-B19E-A0812988F1FE}">
      <dgm:prSet>
        <dgm:style>
          <a:lnRef idx="1">
            <a:schemeClr val="dk1"/>
          </a:lnRef>
          <a:fillRef idx="0">
            <a:schemeClr val="dk1"/>
          </a:fillRef>
          <a:effectRef idx="0">
            <a:schemeClr val="dk1"/>
          </a:effectRef>
          <a:fontRef idx="minor">
            <a:schemeClr val="tx1"/>
          </a:fontRef>
        </dgm:style>
      </dgm:prSet>
      <dgm:spPr/>
      <dgm:t>
        <a:bodyPr/>
        <a:lstStyle/>
        <a:p>
          <a:endParaRPr lang="en-AU" sz="1200"/>
        </a:p>
      </dgm:t>
    </dgm:pt>
    <dgm:pt modelId="{4BCD7314-66C8-4E52-8B39-33292EDB7FE1}" type="sibTrans" cxnId="{B41C23A7-1AE8-499A-B19E-A0812988F1FE}">
      <dgm:prSet/>
      <dgm:spPr/>
      <dgm:t>
        <a:bodyPr/>
        <a:lstStyle/>
        <a:p>
          <a:endParaRPr lang="en-AU" sz="1200"/>
        </a:p>
      </dgm:t>
    </dgm:pt>
    <dgm:pt modelId="{1E498482-57F6-4812-861E-E5892E66083C}" type="pres">
      <dgm:prSet presAssocID="{CAE09002-845D-4D26-9EDC-511DF9343CB5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54700919-9B54-42D8-B8D4-0C0B09AC69F9}" type="pres">
      <dgm:prSet presAssocID="{D32DEBC5-236F-41EB-B14D-188B2373289F}" presName="hierRoot1" presStyleCnt="0">
        <dgm:presLayoutVars>
          <dgm:hierBranch val="init"/>
        </dgm:presLayoutVars>
      </dgm:prSet>
      <dgm:spPr/>
    </dgm:pt>
    <dgm:pt modelId="{C67BA24F-4850-4AAA-A6B1-6EBADFD66B4C}" type="pres">
      <dgm:prSet presAssocID="{D32DEBC5-236F-41EB-B14D-188B2373289F}" presName="rootComposite1" presStyleCnt="0"/>
      <dgm:spPr/>
    </dgm:pt>
    <dgm:pt modelId="{86B7DC82-5596-4DC4-A61F-31F3BAAE8CBE}" type="pres">
      <dgm:prSet presAssocID="{D32DEBC5-236F-41EB-B14D-188B2373289F}" presName="rootText1" presStyleLbl="node0" presStyleIdx="0" presStyleCnt="1" custScaleX="169944" custScaleY="86146" custLinFactY="-85661" custLinFactNeighborX="-6458" custLinFactNeighborY="-100000">
        <dgm:presLayoutVars>
          <dgm:chPref val="3"/>
        </dgm:presLayoutVars>
      </dgm:prSet>
      <dgm:spPr/>
    </dgm:pt>
    <dgm:pt modelId="{CB53F42A-B566-47EB-BAC5-3B032EA973C2}" type="pres">
      <dgm:prSet presAssocID="{D32DEBC5-236F-41EB-B14D-188B2373289F}" presName="rootConnector1" presStyleLbl="node1" presStyleIdx="0" presStyleCnt="0"/>
      <dgm:spPr/>
    </dgm:pt>
    <dgm:pt modelId="{70190835-068F-430D-BC4B-F187AF84B9C1}" type="pres">
      <dgm:prSet presAssocID="{D32DEBC5-236F-41EB-B14D-188B2373289F}" presName="hierChild2" presStyleCnt="0"/>
      <dgm:spPr/>
    </dgm:pt>
    <dgm:pt modelId="{6BCD757C-8948-4974-BBAE-569112BD1169}" type="pres">
      <dgm:prSet presAssocID="{C951683F-82FE-4574-9730-7D4BEFA64335}" presName="Name37" presStyleLbl="parChTrans1D2" presStyleIdx="0" presStyleCnt="2"/>
      <dgm:spPr/>
    </dgm:pt>
    <dgm:pt modelId="{AA8138D4-A79D-4F97-988A-E7AE64B49F53}" type="pres">
      <dgm:prSet presAssocID="{57A5A7BA-BF68-4EFF-A1A2-DEF414C823C2}" presName="hierRoot2" presStyleCnt="0">
        <dgm:presLayoutVars>
          <dgm:hierBranch val="init"/>
        </dgm:presLayoutVars>
      </dgm:prSet>
      <dgm:spPr/>
    </dgm:pt>
    <dgm:pt modelId="{4AB86EDC-9CE6-483C-A231-71181D4C2CE4}" type="pres">
      <dgm:prSet presAssocID="{57A5A7BA-BF68-4EFF-A1A2-DEF414C823C2}" presName="rootComposite" presStyleCnt="0"/>
      <dgm:spPr/>
    </dgm:pt>
    <dgm:pt modelId="{D22F2D1E-A6A3-4CE1-BE03-095F1B8EB215}" type="pres">
      <dgm:prSet presAssocID="{57A5A7BA-BF68-4EFF-A1A2-DEF414C823C2}" presName="rootText" presStyleLbl="node2" presStyleIdx="0" presStyleCnt="1" custScaleX="147041" custLinFactY="-52636" custLinFactNeighborX="-1082" custLinFactNeighborY="-100000">
        <dgm:presLayoutVars>
          <dgm:chPref val="3"/>
        </dgm:presLayoutVars>
      </dgm:prSet>
      <dgm:spPr/>
    </dgm:pt>
    <dgm:pt modelId="{6B730141-BE19-4A8D-B1BF-9086E3FC1BA5}" type="pres">
      <dgm:prSet presAssocID="{57A5A7BA-BF68-4EFF-A1A2-DEF414C823C2}" presName="rootConnector" presStyleLbl="node2" presStyleIdx="0" presStyleCnt="1"/>
      <dgm:spPr/>
    </dgm:pt>
    <dgm:pt modelId="{71B9E0EB-4C73-43B3-A6C9-960A2BFFED09}" type="pres">
      <dgm:prSet presAssocID="{57A5A7BA-BF68-4EFF-A1A2-DEF414C823C2}" presName="hierChild4" presStyleCnt="0"/>
      <dgm:spPr/>
    </dgm:pt>
    <dgm:pt modelId="{7CEFFE25-C149-462D-88FE-17390D06504F}" type="pres">
      <dgm:prSet presAssocID="{116AAF8B-6477-4704-8108-DDF9C4C141BF}" presName="Name37" presStyleLbl="parChTrans1D3" presStyleIdx="0" presStyleCnt="2"/>
      <dgm:spPr/>
    </dgm:pt>
    <dgm:pt modelId="{882E317C-05EA-42F4-8B51-7305B3498926}" type="pres">
      <dgm:prSet presAssocID="{CA2EC9D9-F871-46D6-8A4E-33C42F08D28B}" presName="hierRoot2" presStyleCnt="0">
        <dgm:presLayoutVars>
          <dgm:hierBranch val="init"/>
        </dgm:presLayoutVars>
      </dgm:prSet>
      <dgm:spPr/>
    </dgm:pt>
    <dgm:pt modelId="{B443637E-29AB-4951-B907-124CD7A92937}" type="pres">
      <dgm:prSet presAssocID="{CA2EC9D9-F871-46D6-8A4E-33C42F08D28B}" presName="rootComposite" presStyleCnt="0"/>
      <dgm:spPr/>
    </dgm:pt>
    <dgm:pt modelId="{CB826F5A-BA0F-4096-8F6E-EBE230F27AAA}" type="pres">
      <dgm:prSet presAssocID="{CA2EC9D9-F871-46D6-8A4E-33C42F08D28B}" presName="rootText" presStyleLbl="node3" presStyleIdx="0" presStyleCnt="2" custScaleX="167951" custScaleY="105813" custLinFactNeighborX="2186" custLinFactNeighborY="-42119">
        <dgm:presLayoutVars>
          <dgm:chPref val="3"/>
        </dgm:presLayoutVars>
      </dgm:prSet>
      <dgm:spPr/>
    </dgm:pt>
    <dgm:pt modelId="{029CA2BB-0B58-48F6-86E1-A6D1337C9264}" type="pres">
      <dgm:prSet presAssocID="{CA2EC9D9-F871-46D6-8A4E-33C42F08D28B}" presName="rootConnector" presStyleLbl="node3" presStyleIdx="0" presStyleCnt="2"/>
      <dgm:spPr/>
    </dgm:pt>
    <dgm:pt modelId="{3E003B58-16EE-4427-9078-FB7C4C13D092}" type="pres">
      <dgm:prSet presAssocID="{CA2EC9D9-F871-46D6-8A4E-33C42F08D28B}" presName="hierChild4" presStyleCnt="0"/>
      <dgm:spPr/>
    </dgm:pt>
    <dgm:pt modelId="{618A1392-56C7-498B-B9FD-E1E1470BB562}" type="pres">
      <dgm:prSet presAssocID="{753ED123-B853-42BE-9758-D8E300C64C86}" presName="Name37" presStyleLbl="parChTrans1D4" presStyleIdx="0" presStyleCnt="4"/>
      <dgm:spPr/>
    </dgm:pt>
    <dgm:pt modelId="{04541E16-9509-4529-86B1-A9340926B4DB}" type="pres">
      <dgm:prSet presAssocID="{D36F7521-9D55-4BFB-84FE-94BF36218B74}" presName="hierRoot2" presStyleCnt="0">
        <dgm:presLayoutVars>
          <dgm:hierBranch val="init"/>
        </dgm:presLayoutVars>
      </dgm:prSet>
      <dgm:spPr/>
    </dgm:pt>
    <dgm:pt modelId="{2441F0D7-C659-4BAB-8C15-7C19C6BBB7B1}" type="pres">
      <dgm:prSet presAssocID="{D36F7521-9D55-4BFB-84FE-94BF36218B74}" presName="rootComposite" presStyleCnt="0"/>
      <dgm:spPr/>
    </dgm:pt>
    <dgm:pt modelId="{A362473A-2B21-40DE-8A24-C734EF89B3EF}" type="pres">
      <dgm:prSet presAssocID="{D36F7521-9D55-4BFB-84FE-94BF36218B74}" presName="rootText" presStyleLbl="node4" presStyleIdx="0" presStyleCnt="2" custScaleX="189235" custScaleY="135446" custLinFactX="-5371" custLinFactY="149106" custLinFactNeighborX="-100000" custLinFactNeighborY="200000">
        <dgm:presLayoutVars>
          <dgm:chPref val="3"/>
        </dgm:presLayoutVars>
      </dgm:prSet>
      <dgm:spPr/>
    </dgm:pt>
    <dgm:pt modelId="{06FA0E33-E437-4E76-8250-75DDC25A32A0}" type="pres">
      <dgm:prSet presAssocID="{D36F7521-9D55-4BFB-84FE-94BF36218B74}" presName="rootConnector" presStyleLbl="node4" presStyleIdx="0" presStyleCnt="2"/>
      <dgm:spPr/>
    </dgm:pt>
    <dgm:pt modelId="{32B5E567-5567-480E-AF0D-CE95607385DB}" type="pres">
      <dgm:prSet presAssocID="{D36F7521-9D55-4BFB-84FE-94BF36218B74}" presName="hierChild4" presStyleCnt="0"/>
      <dgm:spPr/>
    </dgm:pt>
    <dgm:pt modelId="{4E7C2EA0-DEB4-4324-913B-AB8206637F74}" type="pres">
      <dgm:prSet presAssocID="{D36F7521-9D55-4BFB-84FE-94BF36218B74}" presName="hierChild5" presStyleCnt="0"/>
      <dgm:spPr/>
    </dgm:pt>
    <dgm:pt modelId="{652DA0E8-BF82-477A-81FC-2D204B0DCB4E}" type="pres">
      <dgm:prSet presAssocID="{CA2EC9D9-F871-46D6-8A4E-33C42F08D28B}" presName="hierChild5" presStyleCnt="0"/>
      <dgm:spPr/>
    </dgm:pt>
    <dgm:pt modelId="{76398C3A-E01C-42E8-B6F7-032CFB4D26D6}" type="pres">
      <dgm:prSet presAssocID="{493BA401-D9B4-4232-9FA7-1ABA940AF0DA}" presName="Name111" presStyleLbl="parChTrans1D4" presStyleIdx="1" presStyleCnt="4"/>
      <dgm:spPr/>
    </dgm:pt>
    <dgm:pt modelId="{375A5DB0-352B-444F-AC7E-0863FC637704}" type="pres">
      <dgm:prSet presAssocID="{6D2AB94C-D8E3-4596-83F7-1F180313F60F}" presName="hierRoot3" presStyleCnt="0">
        <dgm:presLayoutVars>
          <dgm:hierBranch val="init"/>
        </dgm:presLayoutVars>
      </dgm:prSet>
      <dgm:spPr/>
    </dgm:pt>
    <dgm:pt modelId="{53FED0F9-4B63-47B3-BE40-30A780AD8B89}" type="pres">
      <dgm:prSet presAssocID="{6D2AB94C-D8E3-4596-83F7-1F180313F60F}" presName="rootComposite3" presStyleCnt="0"/>
      <dgm:spPr/>
    </dgm:pt>
    <dgm:pt modelId="{FFF3DE0A-7EBD-4CB5-AF0F-908A98B50561}" type="pres">
      <dgm:prSet presAssocID="{6D2AB94C-D8E3-4596-83F7-1F180313F60F}" presName="rootText3" presStyleLbl="asst3" presStyleIdx="0" presStyleCnt="2" custScaleX="295417" custScaleY="214347" custLinFactNeighborX="81238" custLinFactNeighborY="18939">
        <dgm:presLayoutVars>
          <dgm:chPref val="3"/>
        </dgm:presLayoutVars>
      </dgm:prSet>
      <dgm:spPr/>
    </dgm:pt>
    <dgm:pt modelId="{339BF36A-1DB3-4DED-B6C4-592092CBC5F1}" type="pres">
      <dgm:prSet presAssocID="{6D2AB94C-D8E3-4596-83F7-1F180313F60F}" presName="rootConnector3" presStyleLbl="asst3" presStyleIdx="0" presStyleCnt="2"/>
      <dgm:spPr/>
    </dgm:pt>
    <dgm:pt modelId="{7470D766-1BF4-44DE-8781-84140CB0E51E}" type="pres">
      <dgm:prSet presAssocID="{6D2AB94C-D8E3-4596-83F7-1F180313F60F}" presName="hierChild6" presStyleCnt="0"/>
      <dgm:spPr/>
    </dgm:pt>
    <dgm:pt modelId="{A2104988-7C2D-45E7-B25B-C40074F43907}" type="pres">
      <dgm:prSet presAssocID="{6D2AB94C-D8E3-4596-83F7-1F180313F60F}" presName="hierChild7" presStyleCnt="0"/>
      <dgm:spPr/>
    </dgm:pt>
    <dgm:pt modelId="{D5724E19-1E5F-49E1-8071-FF62E3DB71AF}" type="pres">
      <dgm:prSet presAssocID="{899B73B1-4561-4CF7-9034-380FDD60587D}" presName="Name37" presStyleLbl="parChTrans1D3" presStyleIdx="1" presStyleCnt="2"/>
      <dgm:spPr/>
    </dgm:pt>
    <dgm:pt modelId="{5387CA38-A1BC-4E76-A9C1-35BC399B4318}" type="pres">
      <dgm:prSet presAssocID="{26CBE15B-11E6-47B8-98D8-CFB4530080EE}" presName="hierRoot2" presStyleCnt="0">
        <dgm:presLayoutVars>
          <dgm:hierBranch val="init"/>
        </dgm:presLayoutVars>
      </dgm:prSet>
      <dgm:spPr/>
    </dgm:pt>
    <dgm:pt modelId="{5F1B950E-2917-40F5-BF5B-7BA39A5CE45C}" type="pres">
      <dgm:prSet presAssocID="{26CBE15B-11E6-47B8-98D8-CFB4530080EE}" presName="rootComposite" presStyleCnt="0"/>
      <dgm:spPr/>
    </dgm:pt>
    <dgm:pt modelId="{EC678CC1-FB4B-4BFA-A1AD-A43C4064A368}" type="pres">
      <dgm:prSet presAssocID="{26CBE15B-11E6-47B8-98D8-CFB4530080EE}" presName="rootText" presStyleLbl="node3" presStyleIdx="1" presStyleCnt="2" custScaleX="189977" custScaleY="118476" custLinFactNeighborX="2999" custLinFactNeighborY="-43493">
        <dgm:presLayoutVars>
          <dgm:chPref val="3"/>
        </dgm:presLayoutVars>
      </dgm:prSet>
      <dgm:spPr/>
    </dgm:pt>
    <dgm:pt modelId="{B34A14DD-F272-4B07-B81F-35C4891B4054}" type="pres">
      <dgm:prSet presAssocID="{26CBE15B-11E6-47B8-98D8-CFB4530080EE}" presName="rootConnector" presStyleLbl="node3" presStyleIdx="1" presStyleCnt="2"/>
      <dgm:spPr/>
    </dgm:pt>
    <dgm:pt modelId="{ECC7EE8B-3ADE-4D3D-BFD0-CB1B64EED5D8}" type="pres">
      <dgm:prSet presAssocID="{26CBE15B-11E6-47B8-98D8-CFB4530080EE}" presName="hierChild4" presStyleCnt="0"/>
      <dgm:spPr/>
    </dgm:pt>
    <dgm:pt modelId="{B32C5A66-3FA7-4A8D-845C-257E5E8A65C1}" type="pres">
      <dgm:prSet presAssocID="{AC279CE6-78D0-4761-AAF3-F406CA3E86D8}" presName="Name37" presStyleLbl="parChTrans1D4" presStyleIdx="2" presStyleCnt="4"/>
      <dgm:spPr/>
    </dgm:pt>
    <dgm:pt modelId="{28C8BE5F-CD1A-4DA4-A895-8595691E0819}" type="pres">
      <dgm:prSet presAssocID="{21FC2092-53C9-4CC0-84D6-0A3084E40583}" presName="hierRoot2" presStyleCnt="0">
        <dgm:presLayoutVars>
          <dgm:hierBranch val="init"/>
        </dgm:presLayoutVars>
      </dgm:prSet>
      <dgm:spPr/>
    </dgm:pt>
    <dgm:pt modelId="{5C07F443-3AC5-4D5F-925D-FCA429BC2019}" type="pres">
      <dgm:prSet presAssocID="{21FC2092-53C9-4CC0-84D6-0A3084E40583}" presName="rootComposite" presStyleCnt="0"/>
      <dgm:spPr/>
    </dgm:pt>
    <dgm:pt modelId="{A0B093C9-A5AD-4855-AB2A-C8FD51052C6C}" type="pres">
      <dgm:prSet presAssocID="{21FC2092-53C9-4CC0-84D6-0A3084E40583}" presName="rootText" presStyleLbl="node4" presStyleIdx="1" presStyleCnt="2" custScaleX="248844" custScaleY="128017" custLinFactX="-5924" custLinFactY="136187" custLinFactNeighborX="-100000" custLinFactNeighborY="200000">
        <dgm:presLayoutVars>
          <dgm:chPref val="3"/>
        </dgm:presLayoutVars>
      </dgm:prSet>
      <dgm:spPr/>
    </dgm:pt>
    <dgm:pt modelId="{2CD6807F-C296-49ED-A388-6C7E63C1B772}" type="pres">
      <dgm:prSet presAssocID="{21FC2092-53C9-4CC0-84D6-0A3084E40583}" presName="rootConnector" presStyleLbl="node4" presStyleIdx="1" presStyleCnt="2"/>
      <dgm:spPr/>
    </dgm:pt>
    <dgm:pt modelId="{5CC1FD7D-6A2F-44E8-B0AB-5D0F47CB647E}" type="pres">
      <dgm:prSet presAssocID="{21FC2092-53C9-4CC0-84D6-0A3084E40583}" presName="hierChild4" presStyleCnt="0"/>
      <dgm:spPr/>
    </dgm:pt>
    <dgm:pt modelId="{B0A1FFE4-EF8A-42FC-903E-C11AA0858063}" type="pres">
      <dgm:prSet presAssocID="{21FC2092-53C9-4CC0-84D6-0A3084E40583}" presName="hierChild5" presStyleCnt="0"/>
      <dgm:spPr/>
    </dgm:pt>
    <dgm:pt modelId="{7712AD2F-E734-46B4-A5E0-94CC0848A0AA}" type="pres">
      <dgm:prSet presAssocID="{26CBE15B-11E6-47B8-98D8-CFB4530080EE}" presName="hierChild5" presStyleCnt="0"/>
      <dgm:spPr/>
    </dgm:pt>
    <dgm:pt modelId="{1CDE94A6-0724-488B-B4DC-500A5AE5088F}" type="pres">
      <dgm:prSet presAssocID="{5BAF4097-79EE-43B4-80B8-5938852E61D8}" presName="Name111" presStyleLbl="parChTrans1D4" presStyleIdx="3" presStyleCnt="4"/>
      <dgm:spPr/>
    </dgm:pt>
    <dgm:pt modelId="{E456888D-2CC4-42F8-95B2-783133A2F7DD}" type="pres">
      <dgm:prSet presAssocID="{E92096BC-199A-4D5E-9A6A-B790B9B4DD98}" presName="hierRoot3" presStyleCnt="0">
        <dgm:presLayoutVars>
          <dgm:hierBranch val="init"/>
        </dgm:presLayoutVars>
      </dgm:prSet>
      <dgm:spPr/>
    </dgm:pt>
    <dgm:pt modelId="{DA366F3C-3EDE-49C7-9AC2-605F80CF3857}" type="pres">
      <dgm:prSet presAssocID="{E92096BC-199A-4D5E-9A6A-B790B9B4DD98}" presName="rootComposite3" presStyleCnt="0"/>
      <dgm:spPr/>
    </dgm:pt>
    <dgm:pt modelId="{39A6FE97-4672-4912-9A42-C0A79F3C3157}" type="pres">
      <dgm:prSet presAssocID="{E92096BC-199A-4D5E-9A6A-B790B9B4DD98}" presName="rootText3" presStyleLbl="asst3" presStyleIdx="1" presStyleCnt="2" custScaleX="285563" custScaleY="196793" custLinFactX="96216" custLinFactNeighborX="100000" custLinFactNeighborY="5093">
        <dgm:presLayoutVars>
          <dgm:chPref val="3"/>
        </dgm:presLayoutVars>
      </dgm:prSet>
      <dgm:spPr/>
    </dgm:pt>
    <dgm:pt modelId="{1C71CA5A-B9ED-4013-B4E4-453799185992}" type="pres">
      <dgm:prSet presAssocID="{E92096BC-199A-4D5E-9A6A-B790B9B4DD98}" presName="rootConnector3" presStyleLbl="asst3" presStyleIdx="1" presStyleCnt="2"/>
      <dgm:spPr/>
    </dgm:pt>
    <dgm:pt modelId="{7D21FE71-2CDD-48B4-AC77-0B3C744F9F89}" type="pres">
      <dgm:prSet presAssocID="{E92096BC-199A-4D5E-9A6A-B790B9B4DD98}" presName="hierChild6" presStyleCnt="0"/>
      <dgm:spPr/>
    </dgm:pt>
    <dgm:pt modelId="{2F0A51EE-80B6-4AE8-8353-CBF1196DB864}" type="pres">
      <dgm:prSet presAssocID="{E92096BC-199A-4D5E-9A6A-B790B9B4DD98}" presName="hierChild7" presStyleCnt="0"/>
      <dgm:spPr/>
    </dgm:pt>
    <dgm:pt modelId="{7CCEA73F-C75A-4937-85E2-0304F1454A83}" type="pres">
      <dgm:prSet presAssocID="{57A5A7BA-BF68-4EFF-A1A2-DEF414C823C2}" presName="hierChild5" presStyleCnt="0"/>
      <dgm:spPr/>
    </dgm:pt>
    <dgm:pt modelId="{CB376C8D-5423-4FD9-AD56-63BA15FD28A4}" type="pres">
      <dgm:prSet presAssocID="{D32DEBC5-236F-41EB-B14D-188B2373289F}" presName="hierChild3" presStyleCnt="0"/>
      <dgm:spPr/>
    </dgm:pt>
    <dgm:pt modelId="{30571400-164B-47D1-AD77-2802A7411526}" type="pres">
      <dgm:prSet presAssocID="{9242ECB1-F2E8-4A44-AFE9-6F5D3E942964}" presName="Name111" presStyleLbl="parChTrans1D2" presStyleIdx="1" presStyleCnt="2"/>
      <dgm:spPr/>
    </dgm:pt>
    <dgm:pt modelId="{86361879-3C7E-43F3-9C24-3B365E197C7C}" type="pres">
      <dgm:prSet presAssocID="{9A26DA70-7315-4437-B617-912B796BA9E7}" presName="hierRoot3" presStyleCnt="0">
        <dgm:presLayoutVars>
          <dgm:hierBranch val="init"/>
        </dgm:presLayoutVars>
      </dgm:prSet>
      <dgm:spPr/>
    </dgm:pt>
    <dgm:pt modelId="{222595D0-1812-4D86-8E0E-0B80B590F6CC}" type="pres">
      <dgm:prSet presAssocID="{9A26DA70-7315-4437-B617-912B796BA9E7}" presName="rootComposite3" presStyleCnt="0"/>
      <dgm:spPr/>
    </dgm:pt>
    <dgm:pt modelId="{14A56429-8F5F-4BB2-ACA6-E51FE752E51E}" type="pres">
      <dgm:prSet presAssocID="{9A26DA70-7315-4437-B617-912B796BA9E7}" presName="rootText3" presStyleLbl="asst1" presStyleIdx="0" presStyleCnt="1" custScaleX="202567" custScaleY="326823" custLinFactX="113441" custLinFactY="-58372" custLinFactNeighborX="200000" custLinFactNeighborY="-100000">
        <dgm:presLayoutVars>
          <dgm:chPref val="3"/>
        </dgm:presLayoutVars>
      </dgm:prSet>
      <dgm:spPr/>
    </dgm:pt>
    <dgm:pt modelId="{6BCA72BA-A0B0-4952-9A28-7BA0CDD28D30}" type="pres">
      <dgm:prSet presAssocID="{9A26DA70-7315-4437-B617-912B796BA9E7}" presName="rootConnector3" presStyleLbl="asst1" presStyleIdx="0" presStyleCnt="1"/>
      <dgm:spPr/>
    </dgm:pt>
    <dgm:pt modelId="{C495695B-31BA-4027-A124-BDC75A0F3C4E}" type="pres">
      <dgm:prSet presAssocID="{9A26DA70-7315-4437-B617-912B796BA9E7}" presName="hierChild6" presStyleCnt="0"/>
      <dgm:spPr/>
    </dgm:pt>
    <dgm:pt modelId="{7D886A73-D210-4029-90B1-E177EFA4D16C}" type="pres">
      <dgm:prSet presAssocID="{9A26DA70-7315-4437-B617-912B796BA9E7}" presName="hierChild7" presStyleCnt="0"/>
      <dgm:spPr/>
    </dgm:pt>
  </dgm:ptLst>
  <dgm:cxnLst>
    <dgm:cxn modelId="{19703D03-A7BD-4CB1-863E-EDC9BF0886F2}" type="presOf" srcId="{E92096BC-199A-4D5E-9A6A-B790B9B4DD98}" destId="{39A6FE97-4672-4912-9A42-C0A79F3C3157}" srcOrd="0" destOrd="0" presId="urn:microsoft.com/office/officeart/2005/8/layout/orgChart1"/>
    <dgm:cxn modelId="{4BBCF504-211D-4F0F-8FED-56B0DBEDCD8D}" type="presOf" srcId="{899B73B1-4561-4CF7-9034-380FDD60587D}" destId="{D5724E19-1E5F-49E1-8071-FF62E3DB71AF}" srcOrd="0" destOrd="0" presId="urn:microsoft.com/office/officeart/2005/8/layout/orgChart1"/>
    <dgm:cxn modelId="{6F1AF809-1CED-4C53-BAB1-99139503F7EC}" type="presOf" srcId="{5BAF4097-79EE-43B4-80B8-5938852E61D8}" destId="{1CDE94A6-0724-488B-B4DC-500A5AE5088F}" srcOrd="0" destOrd="0" presId="urn:microsoft.com/office/officeart/2005/8/layout/orgChart1"/>
    <dgm:cxn modelId="{5EE1850F-8494-4BF4-B2B4-FDD80BBA2F2A}" type="presOf" srcId="{493BA401-D9B4-4232-9FA7-1ABA940AF0DA}" destId="{76398C3A-E01C-42E8-B6F7-032CFB4D26D6}" srcOrd="0" destOrd="0" presId="urn:microsoft.com/office/officeart/2005/8/layout/orgChart1"/>
    <dgm:cxn modelId="{6B693813-310B-4A66-9C59-8FD241C4D4EE}" type="presOf" srcId="{D32DEBC5-236F-41EB-B14D-188B2373289F}" destId="{86B7DC82-5596-4DC4-A61F-31F3BAAE8CBE}" srcOrd="0" destOrd="0" presId="urn:microsoft.com/office/officeart/2005/8/layout/orgChart1"/>
    <dgm:cxn modelId="{821FFD15-EC9D-42DE-8E5B-EDAEECD8D7F6}" srcId="{CA2EC9D9-F871-46D6-8A4E-33C42F08D28B}" destId="{D36F7521-9D55-4BFB-84FE-94BF36218B74}" srcOrd="0" destOrd="0" parTransId="{753ED123-B853-42BE-9758-D8E300C64C86}" sibTransId="{572BAADB-CD67-484D-88E0-F23486CB783E}"/>
    <dgm:cxn modelId="{AD72261E-7401-422E-A1E5-6E6A979334B0}" type="presOf" srcId="{D36F7521-9D55-4BFB-84FE-94BF36218B74}" destId="{06FA0E33-E437-4E76-8250-75DDC25A32A0}" srcOrd="1" destOrd="0" presId="urn:microsoft.com/office/officeart/2005/8/layout/orgChart1"/>
    <dgm:cxn modelId="{1E35941E-A4BA-4003-BA02-E4301B6E1713}" type="presOf" srcId="{CA2EC9D9-F871-46D6-8A4E-33C42F08D28B}" destId="{CB826F5A-BA0F-4096-8F6E-EBE230F27AAA}" srcOrd="0" destOrd="0" presId="urn:microsoft.com/office/officeart/2005/8/layout/orgChart1"/>
    <dgm:cxn modelId="{D0E0E427-79EB-4FE6-AC82-EAD9B02657F6}" type="presOf" srcId="{D32DEBC5-236F-41EB-B14D-188B2373289F}" destId="{CB53F42A-B566-47EB-BAC5-3B032EA973C2}" srcOrd="1" destOrd="0" presId="urn:microsoft.com/office/officeart/2005/8/layout/orgChart1"/>
    <dgm:cxn modelId="{697FDA32-D7F7-4BB0-8438-790100EF7FCE}" type="presOf" srcId="{21FC2092-53C9-4CC0-84D6-0A3084E40583}" destId="{A0B093C9-A5AD-4855-AB2A-C8FD51052C6C}" srcOrd="0" destOrd="0" presId="urn:microsoft.com/office/officeart/2005/8/layout/orgChart1"/>
    <dgm:cxn modelId="{9D8A133D-14AB-444B-A3FF-96FCA2D952D1}" srcId="{26CBE15B-11E6-47B8-98D8-CFB4530080EE}" destId="{E92096BC-199A-4D5E-9A6A-B790B9B4DD98}" srcOrd="1" destOrd="0" parTransId="{5BAF4097-79EE-43B4-80B8-5938852E61D8}" sibTransId="{F1998007-0EC2-479B-8FDF-CC7A5E47F31D}"/>
    <dgm:cxn modelId="{9538BA5E-6F77-4A84-9873-88DB98F25BA9}" srcId="{D32DEBC5-236F-41EB-B14D-188B2373289F}" destId="{9A26DA70-7315-4437-B617-912B796BA9E7}" srcOrd="1" destOrd="0" parTransId="{9242ECB1-F2E8-4A44-AFE9-6F5D3E942964}" sibTransId="{BDCE6B38-8F91-4E10-85EC-C13D8458114C}"/>
    <dgm:cxn modelId="{48C5545F-FFD6-410E-9906-040DE00B7B82}" type="presOf" srcId="{26CBE15B-11E6-47B8-98D8-CFB4530080EE}" destId="{EC678CC1-FB4B-4BFA-A1AD-A43C4064A368}" srcOrd="0" destOrd="0" presId="urn:microsoft.com/office/officeart/2005/8/layout/orgChart1"/>
    <dgm:cxn modelId="{C79BC645-EAA7-4765-B633-F197714CDB71}" type="presOf" srcId="{9A26DA70-7315-4437-B617-912B796BA9E7}" destId="{14A56429-8F5F-4BB2-ACA6-E51FE752E51E}" srcOrd="0" destOrd="0" presId="urn:microsoft.com/office/officeart/2005/8/layout/orgChart1"/>
    <dgm:cxn modelId="{3F00D568-4510-4205-90B6-4549AF8FCEA7}" type="presOf" srcId="{57A5A7BA-BF68-4EFF-A1A2-DEF414C823C2}" destId="{D22F2D1E-A6A3-4CE1-BE03-095F1B8EB215}" srcOrd="0" destOrd="0" presId="urn:microsoft.com/office/officeart/2005/8/layout/orgChart1"/>
    <dgm:cxn modelId="{7AA6F948-CF50-4766-A015-52D944D052EA}" type="presOf" srcId="{AC279CE6-78D0-4761-AAF3-F406CA3E86D8}" destId="{B32C5A66-3FA7-4A8D-845C-257E5E8A65C1}" srcOrd="0" destOrd="0" presId="urn:microsoft.com/office/officeart/2005/8/layout/orgChart1"/>
    <dgm:cxn modelId="{BC37074B-BD37-4134-8AFA-A05F41BF96EC}" type="presOf" srcId="{116AAF8B-6477-4704-8108-DDF9C4C141BF}" destId="{7CEFFE25-C149-462D-88FE-17390D06504F}" srcOrd="0" destOrd="0" presId="urn:microsoft.com/office/officeart/2005/8/layout/orgChart1"/>
    <dgm:cxn modelId="{98910371-DF34-47E2-B257-BD19385E46D4}" srcId="{57A5A7BA-BF68-4EFF-A1A2-DEF414C823C2}" destId="{26CBE15B-11E6-47B8-98D8-CFB4530080EE}" srcOrd="1" destOrd="0" parTransId="{899B73B1-4561-4CF7-9034-380FDD60587D}" sibTransId="{18275C67-60F6-4E09-9B3E-0538356744D1}"/>
    <dgm:cxn modelId="{D3E04F72-FE18-4351-9965-4A9DF3801AB1}" type="presOf" srcId="{C951683F-82FE-4574-9730-7D4BEFA64335}" destId="{6BCD757C-8948-4974-BBAE-569112BD1169}" srcOrd="0" destOrd="0" presId="urn:microsoft.com/office/officeart/2005/8/layout/orgChart1"/>
    <dgm:cxn modelId="{CF04C178-FA9E-4038-AFA4-2E48F8239A0C}" srcId="{26CBE15B-11E6-47B8-98D8-CFB4530080EE}" destId="{21FC2092-53C9-4CC0-84D6-0A3084E40583}" srcOrd="0" destOrd="0" parTransId="{AC279CE6-78D0-4761-AAF3-F406CA3E86D8}" sibTransId="{01FE0392-E2DC-4644-B8DB-8837B93D1DE7}"/>
    <dgm:cxn modelId="{4655297C-EB4C-46FA-A779-864F19940FF3}" type="presOf" srcId="{6D2AB94C-D8E3-4596-83F7-1F180313F60F}" destId="{339BF36A-1DB3-4DED-B6C4-592092CBC5F1}" srcOrd="1" destOrd="0" presId="urn:microsoft.com/office/officeart/2005/8/layout/orgChart1"/>
    <dgm:cxn modelId="{0C47FD7F-42FA-4D4B-BB19-FDBEDB116B60}" type="presOf" srcId="{9242ECB1-F2E8-4A44-AFE9-6F5D3E942964}" destId="{30571400-164B-47D1-AD77-2802A7411526}" srcOrd="0" destOrd="0" presId="urn:microsoft.com/office/officeart/2005/8/layout/orgChart1"/>
    <dgm:cxn modelId="{817A8A8A-D232-4614-B26F-CB7DD6737AEC}" type="presOf" srcId="{CA2EC9D9-F871-46D6-8A4E-33C42F08D28B}" destId="{029CA2BB-0B58-48F6-86E1-A6D1337C9264}" srcOrd="1" destOrd="0" presId="urn:microsoft.com/office/officeart/2005/8/layout/orgChart1"/>
    <dgm:cxn modelId="{E03A1997-86E8-4596-BAA5-5723260AB530}" type="presOf" srcId="{57A5A7BA-BF68-4EFF-A1A2-DEF414C823C2}" destId="{6B730141-BE19-4A8D-B1BF-9086E3FC1BA5}" srcOrd="1" destOrd="0" presId="urn:microsoft.com/office/officeart/2005/8/layout/orgChart1"/>
    <dgm:cxn modelId="{0280C39C-9BB2-4248-B777-4E7D30824175}" type="presOf" srcId="{CAE09002-845D-4D26-9EDC-511DF9343CB5}" destId="{1E498482-57F6-4812-861E-E5892E66083C}" srcOrd="0" destOrd="0" presId="urn:microsoft.com/office/officeart/2005/8/layout/orgChart1"/>
    <dgm:cxn modelId="{B3088C9F-AB53-4F59-96DD-6795E26A368D}" type="presOf" srcId="{9A26DA70-7315-4437-B617-912B796BA9E7}" destId="{6BCA72BA-A0B0-4952-9A28-7BA0CDD28D30}" srcOrd="1" destOrd="0" presId="urn:microsoft.com/office/officeart/2005/8/layout/orgChart1"/>
    <dgm:cxn modelId="{F98935A1-6FE7-4A8C-9270-B83523B73707}" type="presOf" srcId="{753ED123-B853-42BE-9758-D8E300C64C86}" destId="{618A1392-56C7-498B-B9FD-E1E1470BB562}" srcOrd="0" destOrd="0" presId="urn:microsoft.com/office/officeart/2005/8/layout/orgChart1"/>
    <dgm:cxn modelId="{B41C23A7-1AE8-499A-B19E-A0812988F1FE}" srcId="{CA2EC9D9-F871-46D6-8A4E-33C42F08D28B}" destId="{6D2AB94C-D8E3-4596-83F7-1F180313F60F}" srcOrd="1" destOrd="0" parTransId="{493BA401-D9B4-4232-9FA7-1ABA940AF0DA}" sibTransId="{4BCD7314-66C8-4E52-8B39-33292EDB7FE1}"/>
    <dgm:cxn modelId="{606B0CA8-2852-4A38-A7E1-AA1B26659CE9}" type="presOf" srcId="{D36F7521-9D55-4BFB-84FE-94BF36218B74}" destId="{A362473A-2B21-40DE-8A24-C734EF89B3EF}" srcOrd="0" destOrd="0" presId="urn:microsoft.com/office/officeart/2005/8/layout/orgChart1"/>
    <dgm:cxn modelId="{0D5ABBA9-FCA2-47C4-B0C1-6B00503191AB}" type="presOf" srcId="{26CBE15B-11E6-47B8-98D8-CFB4530080EE}" destId="{B34A14DD-F272-4B07-B81F-35C4891B4054}" srcOrd="1" destOrd="0" presId="urn:microsoft.com/office/officeart/2005/8/layout/orgChart1"/>
    <dgm:cxn modelId="{6D2546B4-7B8B-4199-976A-761560DE696E}" type="presOf" srcId="{6D2AB94C-D8E3-4596-83F7-1F180313F60F}" destId="{FFF3DE0A-7EBD-4CB5-AF0F-908A98B50561}" srcOrd="0" destOrd="0" presId="urn:microsoft.com/office/officeart/2005/8/layout/orgChart1"/>
    <dgm:cxn modelId="{FE6391B4-4854-4F01-83E8-90AC11A93CD6}" type="presOf" srcId="{21FC2092-53C9-4CC0-84D6-0A3084E40583}" destId="{2CD6807F-C296-49ED-A388-6C7E63C1B772}" srcOrd="1" destOrd="0" presId="urn:microsoft.com/office/officeart/2005/8/layout/orgChart1"/>
    <dgm:cxn modelId="{3A2A08B7-5D51-4D43-859E-478AABD4672A}" srcId="{CAE09002-845D-4D26-9EDC-511DF9343CB5}" destId="{D32DEBC5-236F-41EB-B14D-188B2373289F}" srcOrd="0" destOrd="0" parTransId="{84F3D72B-9635-401B-86DC-C316B141BB6A}" sibTransId="{6C77CD3C-B2A1-41E2-994B-31E6D725656E}"/>
    <dgm:cxn modelId="{8D6607CB-1380-45AE-B77B-ACBFDC688B6F}" srcId="{D32DEBC5-236F-41EB-B14D-188B2373289F}" destId="{57A5A7BA-BF68-4EFF-A1A2-DEF414C823C2}" srcOrd="0" destOrd="0" parTransId="{C951683F-82FE-4574-9730-7D4BEFA64335}" sibTransId="{49261305-D4DA-46FB-B812-F33F5D310779}"/>
    <dgm:cxn modelId="{03AC21D2-056D-4BC9-BBD5-8FC4312C4B16}" type="presOf" srcId="{E92096BC-199A-4D5E-9A6A-B790B9B4DD98}" destId="{1C71CA5A-B9ED-4013-B4E4-453799185992}" srcOrd="1" destOrd="0" presId="urn:microsoft.com/office/officeart/2005/8/layout/orgChart1"/>
    <dgm:cxn modelId="{62B838E2-567E-40C6-8C43-E275DE615B7F}" srcId="{57A5A7BA-BF68-4EFF-A1A2-DEF414C823C2}" destId="{CA2EC9D9-F871-46D6-8A4E-33C42F08D28B}" srcOrd="0" destOrd="0" parTransId="{116AAF8B-6477-4704-8108-DDF9C4C141BF}" sibTransId="{3EF3267A-6C0F-4A3F-926C-AB6695F5FB02}"/>
    <dgm:cxn modelId="{27020859-DF65-4539-802C-3B8E3EC844D8}" type="presParOf" srcId="{1E498482-57F6-4812-861E-E5892E66083C}" destId="{54700919-9B54-42D8-B8D4-0C0B09AC69F9}" srcOrd="0" destOrd="0" presId="urn:microsoft.com/office/officeart/2005/8/layout/orgChart1"/>
    <dgm:cxn modelId="{228DB2A6-7D47-477B-8726-40E5DC7EA1C0}" type="presParOf" srcId="{54700919-9B54-42D8-B8D4-0C0B09AC69F9}" destId="{C67BA24F-4850-4AAA-A6B1-6EBADFD66B4C}" srcOrd="0" destOrd="0" presId="urn:microsoft.com/office/officeart/2005/8/layout/orgChart1"/>
    <dgm:cxn modelId="{1CD901ED-D70B-43A5-BBDA-F8C3A6790C4E}" type="presParOf" srcId="{C67BA24F-4850-4AAA-A6B1-6EBADFD66B4C}" destId="{86B7DC82-5596-4DC4-A61F-31F3BAAE8CBE}" srcOrd="0" destOrd="0" presId="urn:microsoft.com/office/officeart/2005/8/layout/orgChart1"/>
    <dgm:cxn modelId="{CC42BC91-A669-4806-9E92-99C91D709D3B}" type="presParOf" srcId="{C67BA24F-4850-4AAA-A6B1-6EBADFD66B4C}" destId="{CB53F42A-B566-47EB-BAC5-3B032EA973C2}" srcOrd="1" destOrd="0" presId="urn:microsoft.com/office/officeart/2005/8/layout/orgChart1"/>
    <dgm:cxn modelId="{D319048A-FFB0-464E-A658-46283E9734E2}" type="presParOf" srcId="{54700919-9B54-42D8-B8D4-0C0B09AC69F9}" destId="{70190835-068F-430D-BC4B-F187AF84B9C1}" srcOrd="1" destOrd="0" presId="urn:microsoft.com/office/officeart/2005/8/layout/orgChart1"/>
    <dgm:cxn modelId="{E53FBB0B-44D2-4E06-AA8C-E734D2855BDC}" type="presParOf" srcId="{70190835-068F-430D-BC4B-F187AF84B9C1}" destId="{6BCD757C-8948-4974-BBAE-569112BD1169}" srcOrd="0" destOrd="0" presId="urn:microsoft.com/office/officeart/2005/8/layout/orgChart1"/>
    <dgm:cxn modelId="{25A6A047-095F-4CA2-BDD3-A65EDD098F8F}" type="presParOf" srcId="{70190835-068F-430D-BC4B-F187AF84B9C1}" destId="{AA8138D4-A79D-4F97-988A-E7AE64B49F53}" srcOrd="1" destOrd="0" presId="urn:microsoft.com/office/officeart/2005/8/layout/orgChart1"/>
    <dgm:cxn modelId="{07A63319-FD97-4CFA-B7D7-243154516E69}" type="presParOf" srcId="{AA8138D4-A79D-4F97-988A-E7AE64B49F53}" destId="{4AB86EDC-9CE6-483C-A231-71181D4C2CE4}" srcOrd="0" destOrd="0" presId="urn:microsoft.com/office/officeart/2005/8/layout/orgChart1"/>
    <dgm:cxn modelId="{F5E368C3-285A-4F29-B01C-8ECE1406D132}" type="presParOf" srcId="{4AB86EDC-9CE6-483C-A231-71181D4C2CE4}" destId="{D22F2D1E-A6A3-4CE1-BE03-095F1B8EB215}" srcOrd="0" destOrd="0" presId="urn:microsoft.com/office/officeart/2005/8/layout/orgChart1"/>
    <dgm:cxn modelId="{6662685F-4852-455A-94A7-1CA6A45B7E82}" type="presParOf" srcId="{4AB86EDC-9CE6-483C-A231-71181D4C2CE4}" destId="{6B730141-BE19-4A8D-B1BF-9086E3FC1BA5}" srcOrd="1" destOrd="0" presId="urn:microsoft.com/office/officeart/2005/8/layout/orgChart1"/>
    <dgm:cxn modelId="{88A3E561-9415-4B00-BFFE-73753A6323DC}" type="presParOf" srcId="{AA8138D4-A79D-4F97-988A-E7AE64B49F53}" destId="{71B9E0EB-4C73-43B3-A6C9-960A2BFFED09}" srcOrd="1" destOrd="0" presId="urn:microsoft.com/office/officeart/2005/8/layout/orgChart1"/>
    <dgm:cxn modelId="{747A8AE2-455F-41F6-A57D-8B7136F7B73A}" type="presParOf" srcId="{71B9E0EB-4C73-43B3-A6C9-960A2BFFED09}" destId="{7CEFFE25-C149-462D-88FE-17390D06504F}" srcOrd="0" destOrd="0" presId="urn:microsoft.com/office/officeart/2005/8/layout/orgChart1"/>
    <dgm:cxn modelId="{44198EDA-756B-4ADC-A951-D486001C66DB}" type="presParOf" srcId="{71B9E0EB-4C73-43B3-A6C9-960A2BFFED09}" destId="{882E317C-05EA-42F4-8B51-7305B3498926}" srcOrd="1" destOrd="0" presId="urn:microsoft.com/office/officeart/2005/8/layout/orgChart1"/>
    <dgm:cxn modelId="{C954DC2A-8A66-4BC6-8498-E591A3DEA114}" type="presParOf" srcId="{882E317C-05EA-42F4-8B51-7305B3498926}" destId="{B443637E-29AB-4951-B907-124CD7A92937}" srcOrd="0" destOrd="0" presId="urn:microsoft.com/office/officeart/2005/8/layout/orgChart1"/>
    <dgm:cxn modelId="{92192518-76D2-425D-8B02-5D80AAF6017A}" type="presParOf" srcId="{B443637E-29AB-4951-B907-124CD7A92937}" destId="{CB826F5A-BA0F-4096-8F6E-EBE230F27AAA}" srcOrd="0" destOrd="0" presId="urn:microsoft.com/office/officeart/2005/8/layout/orgChart1"/>
    <dgm:cxn modelId="{163D5D9B-EC32-4CDD-88E1-079DEA14B308}" type="presParOf" srcId="{B443637E-29AB-4951-B907-124CD7A92937}" destId="{029CA2BB-0B58-48F6-86E1-A6D1337C9264}" srcOrd="1" destOrd="0" presId="urn:microsoft.com/office/officeart/2005/8/layout/orgChart1"/>
    <dgm:cxn modelId="{D20F9CD1-7156-4C25-A25D-C3629F785A44}" type="presParOf" srcId="{882E317C-05EA-42F4-8B51-7305B3498926}" destId="{3E003B58-16EE-4427-9078-FB7C4C13D092}" srcOrd="1" destOrd="0" presId="urn:microsoft.com/office/officeart/2005/8/layout/orgChart1"/>
    <dgm:cxn modelId="{C956175E-107F-466C-9D76-4B47220A679D}" type="presParOf" srcId="{3E003B58-16EE-4427-9078-FB7C4C13D092}" destId="{618A1392-56C7-498B-B9FD-E1E1470BB562}" srcOrd="0" destOrd="0" presId="urn:microsoft.com/office/officeart/2005/8/layout/orgChart1"/>
    <dgm:cxn modelId="{9DCE5F4F-6C92-4DF2-B783-5657B3314819}" type="presParOf" srcId="{3E003B58-16EE-4427-9078-FB7C4C13D092}" destId="{04541E16-9509-4529-86B1-A9340926B4DB}" srcOrd="1" destOrd="0" presId="urn:microsoft.com/office/officeart/2005/8/layout/orgChart1"/>
    <dgm:cxn modelId="{A92884BF-4B69-405F-9155-A2C6B975AE71}" type="presParOf" srcId="{04541E16-9509-4529-86B1-A9340926B4DB}" destId="{2441F0D7-C659-4BAB-8C15-7C19C6BBB7B1}" srcOrd="0" destOrd="0" presId="urn:microsoft.com/office/officeart/2005/8/layout/orgChart1"/>
    <dgm:cxn modelId="{26377B07-5CE1-49D5-A3B7-B4972430B512}" type="presParOf" srcId="{2441F0D7-C659-4BAB-8C15-7C19C6BBB7B1}" destId="{A362473A-2B21-40DE-8A24-C734EF89B3EF}" srcOrd="0" destOrd="0" presId="urn:microsoft.com/office/officeart/2005/8/layout/orgChart1"/>
    <dgm:cxn modelId="{8903DCCC-DB34-49CE-8926-76DBE0D849BF}" type="presParOf" srcId="{2441F0D7-C659-4BAB-8C15-7C19C6BBB7B1}" destId="{06FA0E33-E437-4E76-8250-75DDC25A32A0}" srcOrd="1" destOrd="0" presId="urn:microsoft.com/office/officeart/2005/8/layout/orgChart1"/>
    <dgm:cxn modelId="{929C160B-06B5-4EF0-B92B-CAE869910138}" type="presParOf" srcId="{04541E16-9509-4529-86B1-A9340926B4DB}" destId="{32B5E567-5567-480E-AF0D-CE95607385DB}" srcOrd="1" destOrd="0" presId="urn:microsoft.com/office/officeart/2005/8/layout/orgChart1"/>
    <dgm:cxn modelId="{5C1301FB-07BF-4265-B614-19D1C29E507A}" type="presParOf" srcId="{04541E16-9509-4529-86B1-A9340926B4DB}" destId="{4E7C2EA0-DEB4-4324-913B-AB8206637F74}" srcOrd="2" destOrd="0" presId="urn:microsoft.com/office/officeart/2005/8/layout/orgChart1"/>
    <dgm:cxn modelId="{33A47A5E-7529-42CB-A2CE-05F59343DBB6}" type="presParOf" srcId="{882E317C-05EA-42F4-8B51-7305B3498926}" destId="{652DA0E8-BF82-477A-81FC-2D204B0DCB4E}" srcOrd="2" destOrd="0" presId="urn:microsoft.com/office/officeart/2005/8/layout/orgChart1"/>
    <dgm:cxn modelId="{F90CA1F7-D8CC-4D3F-BF66-C788ABE42A85}" type="presParOf" srcId="{652DA0E8-BF82-477A-81FC-2D204B0DCB4E}" destId="{76398C3A-E01C-42E8-B6F7-032CFB4D26D6}" srcOrd="0" destOrd="0" presId="urn:microsoft.com/office/officeart/2005/8/layout/orgChart1"/>
    <dgm:cxn modelId="{195420C4-E46B-4CB4-8100-B97EED0557CF}" type="presParOf" srcId="{652DA0E8-BF82-477A-81FC-2D204B0DCB4E}" destId="{375A5DB0-352B-444F-AC7E-0863FC637704}" srcOrd="1" destOrd="0" presId="urn:microsoft.com/office/officeart/2005/8/layout/orgChart1"/>
    <dgm:cxn modelId="{4E1D7AA1-1433-4871-B4DA-6FD677588BB0}" type="presParOf" srcId="{375A5DB0-352B-444F-AC7E-0863FC637704}" destId="{53FED0F9-4B63-47B3-BE40-30A780AD8B89}" srcOrd="0" destOrd="0" presId="urn:microsoft.com/office/officeart/2005/8/layout/orgChart1"/>
    <dgm:cxn modelId="{E25CE8D1-7461-46DD-B7E9-56F0844A92BF}" type="presParOf" srcId="{53FED0F9-4B63-47B3-BE40-30A780AD8B89}" destId="{FFF3DE0A-7EBD-4CB5-AF0F-908A98B50561}" srcOrd="0" destOrd="0" presId="urn:microsoft.com/office/officeart/2005/8/layout/orgChart1"/>
    <dgm:cxn modelId="{D733C5B7-DCEF-423A-9BD8-08A14BB6BF93}" type="presParOf" srcId="{53FED0F9-4B63-47B3-BE40-30A780AD8B89}" destId="{339BF36A-1DB3-4DED-B6C4-592092CBC5F1}" srcOrd="1" destOrd="0" presId="urn:microsoft.com/office/officeart/2005/8/layout/orgChart1"/>
    <dgm:cxn modelId="{3344BC97-ACD9-4D93-9DD7-BF8894E7939E}" type="presParOf" srcId="{375A5DB0-352B-444F-AC7E-0863FC637704}" destId="{7470D766-1BF4-44DE-8781-84140CB0E51E}" srcOrd="1" destOrd="0" presId="urn:microsoft.com/office/officeart/2005/8/layout/orgChart1"/>
    <dgm:cxn modelId="{8D2FF1F7-0004-46C8-9AE8-B755CB18C3B2}" type="presParOf" srcId="{375A5DB0-352B-444F-AC7E-0863FC637704}" destId="{A2104988-7C2D-45E7-B25B-C40074F43907}" srcOrd="2" destOrd="0" presId="urn:microsoft.com/office/officeart/2005/8/layout/orgChart1"/>
    <dgm:cxn modelId="{27EC83DA-86A0-4005-8310-DB44304B19C1}" type="presParOf" srcId="{71B9E0EB-4C73-43B3-A6C9-960A2BFFED09}" destId="{D5724E19-1E5F-49E1-8071-FF62E3DB71AF}" srcOrd="2" destOrd="0" presId="urn:microsoft.com/office/officeart/2005/8/layout/orgChart1"/>
    <dgm:cxn modelId="{38219DA7-EF88-4AA1-9783-A3948449551C}" type="presParOf" srcId="{71B9E0EB-4C73-43B3-A6C9-960A2BFFED09}" destId="{5387CA38-A1BC-4E76-A9C1-35BC399B4318}" srcOrd="3" destOrd="0" presId="urn:microsoft.com/office/officeart/2005/8/layout/orgChart1"/>
    <dgm:cxn modelId="{42F1E717-B9A4-4AB3-945F-A833CD2F7342}" type="presParOf" srcId="{5387CA38-A1BC-4E76-A9C1-35BC399B4318}" destId="{5F1B950E-2917-40F5-BF5B-7BA39A5CE45C}" srcOrd="0" destOrd="0" presId="urn:microsoft.com/office/officeart/2005/8/layout/orgChart1"/>
    <dgm:cxn modelId="{AED0B86A-BAE9-4CDB-B500-5353D25F5815}" type="presParOf" srcId="{5F1B950E-2917-40F5-BF5B-7BA39A5CE45C}" destId="{EC678CC1-FB4B-4BFA-A1AD-A43C4064A368}" srcOrd="0" destOrd="0" presId="urn:microsoft.com/office/officeart/2005/8/layout/orgChart1"/>
    <dgm:cxn modelId="{AE20458E-4F95-4597-9829-691950949A14}" type="presParOf" srcId="{5F1B950E-2917-40F5-BF5B-7BA39A5CE45C}" destId="{B34A14DD-F272-4B07-B81F-35C4891B4054}" srcOrd="1" destOrd="0" presId="urn:microsoft.com/office/officeart/2005/8/layout/orgChart1"/>
    <dgm:cxn modelId="{579D4A71-D574-4912-8232-FDDD1EBBFBF9}" type="presParOf" srcId="{5387CA38-A1BC-4E76-A9C1-35BC399B4318}" destId="{ECC7EE8B-3ADE-4D3D-BFD0-CB1B64EED5D8}" srcOrd="1" destOrd="0" presId="urn:microsoft.com/office/officeart/2005/8/layout/orgChart1"/>
    <dgm:cxn modelId="{8DCABEE6-3938-4FF4-9C5C-7839602216C1}" type="presParOf" srcId="{ECC7EE8B-3ADE-4D3D-BFD0-CB1B64EED5D8}" destId="{B32C5A66-3FA7-4A8D-845C-257E5E8A65C1}" srcOrd="0" destOrd="0" presId="urn:microsoft.com/office/officeart/2005/8/layout/orgChart1"/>
    <dgm:cxn modelId="{18E194CD-D384-4227-825C-93F6C93DD328}" type="presParOf" srcId="{ECC7EE8B-3ADE-4D3D-BFD0-CB1B64EED5D8}" destId="{28C8BE5F-CD1A-4DA4-A895-8595691E0819}" srcOrd="1" destOrd="0" presId="urn:microsoft.com/office/officeart/2005/8/layout/orgChart1"/>
    <dgm:cxn modelId="{FC9B590F-D554-4319-8D8E-E13B98286ABA}" type="presParOf" srcId="{28C8BE5F-CD1A-4DA4-A895-8595691E0819}" destId="{5C07F443-3AC5-4D5F-925D-FCA429BC2019}" srcOrd="0" destOrd="0" presId="urn:microsoft.com/office/officeart/2005/8/layout/orgChart1"/>
    <dgm:cxn modelId="{F1B637A5-72A2-46BF-AFF8-C644A51E62E9}" type="presParOf" srcId="{5C07F443-3AC5-4D5F-925D-FCA429BC2019}" destId="{A0B093C9-A5AD-4855-AB2A-C8FD51052C6C}" srcOrd="0" destOrd="0" presId="urn:microsoft.com/office/officeart/2005/8/layout/orgChart1"/>
    <dgm:cxn modelId="{CF02DE69-6A47-4784-B877-4E2E18984D69}" type="presParOf" srcId="{5C07F443-3AC5-4D5F-925D-FCA429BC2019}" destId="{2CD6807F-C296-49ED-A388-6C7E63C1B772}" srcOrd="1" destOrd="0" presId="urn:microsoft.com/office/officeart/2005/8/layout/orgChart1"/>
    <dgm:cxn modelId="{41CDC14A-372C-47C1-821B-E3EDBC37472B}" type="presParOf" srcId="{28C8BE5F-CD1A-4DA4-A895-8595691E0819}" destId="{5CC1FD7D-6A2F-44E8-B0AB-5D0F47CB647E}" srcOrd="1" destOrd="0" presId="urn:microsoft.com/office/officeart/2005/8/layout/orgChart1"/>
    <dgm:cxn modelId="{39D84DDF-2F1C-4B18-B61F-6B991C9D40ED}" type="presParOf" srcId="{28C8BE5F-CD1A-4DA4-A895-8595691E0819}" destId="{B0A1FFE4-EF8A-42FC-903E-C11AA0858063}" srcOrd="2" destOrd="0" presId="urn:microsoft.com/office/officeart/2005/8/layout/orgChart1"/>
    <dgm:cxn modelId="{54A654E4-F03A-4201-979D-76262AD43568}" type="presParOf" srcId="{5387CA38-A1BC-4E76-A9C1-35BC399B4318}" destId="{7712AD2F-E734-46B4-A5E0-94CC0848A0AA}" srcOrd="2" destOrd="0" presId="urn:microsoft.com/office/officeart/2005/8/layout/orgChart1"/>
    <dgm:cxn modelId="{6286D580-4995-400B-AE28-0667D84AF459}" type="presParOf" srcId="{7712AD2F-E734-46B4-A5E0-94CC0848A0AA}" destId="{1CDE94A6-0724-488B-B4DC-500A5AE5088F}" srcOrd="0" destOrd="0" presId="urn:microsoft.com/office/officeart/2005/8/layout/orgChart1"/>
    <dgm:cxn modelId="{1B2D41A9-A06D-4914-B75F-9B547D3FB360}" type="presParOf" srcId="{7712AD2F-E734-46B4-A5E0-94CC0848A0AA}" destId="{E456888D-2CC4-42F8-95B2-783133A2F7DD}" srcOrd="1" destOrd="0" presId="urn:microsoft.com/office/officeart/2005/8/layout/orgChart1"/>
    <dgm:cxn modelId="{9754F217-9743-43A7-A7F9-79ED02DA3D5D}" type="presParOf" srcId="{E456888D-2CC4-42F8-95B2-783133A2F7DD}" destId="{DA366F3C-3EDE-49C7-9AC2-605F80CF3857}" srcOrd="0" destOrd="0" presId="urn:microsoft.com/office/officeart/2005/8/layout/orgChart1"/>
    <dgm:cxn modelId="{EDE30650-1247-4C8C-BAA3-F67F243327EC}" type="presParOf" srcId="{DA366F3C-3EDE-49C7-9AC2-605F80CF3857}" destId="{39A6FE97-4672-4912-9A42-C0A79F3C3157}" srcOrd="0" destOrd="0" presId="urn:microsoft.com/office/officeart/2005/8/layout/orgChart1"/>
    <dgm:cxn modelId="{92155FA9-2080-4E01-AB17-524530A180C2}" type="presParOf" srcId="{DA366F3C-3EDE-49C7-9AC2-605F80CF3857}" destId="{1C71CA5A-B9ED-4013-B4E4-453799185992}" srcOrd="1" destOrd="0" presId="urn:microsoft.com/office/officeart/2005/8/layout/orgChart1"/>
    <dgm:cxn modelId="{73C6ACAA-5535-4867-B3A4-FC600953744E}" type="presParOf" srcId="{E456888D-2CC4-42F8-95B2-783133A2F7DD}" destId="{7D21FE71-2CDD-48B4-AC77-0B3C744F9F89}" srcOrd="1" destOrd="0" presId="urn:microsoft.com/office/officeart/2005/8/layout/orgChart1"/>
    <dgm:cxn modelId="{2FAA73C2-6CB0-442E-8B61-A72BFCC33059}" type="presParOf" srcId="{E456888D-2CC4-42F8-95B2-783133A2F7DD}" destId="{2F0A51EE-80B6-4AE8-8353-CBF1196DB864}" srcOrd="2" destOrd="0" presId="urn:microsoft.com/office/officeart/2005/8/layout/orgChart1"/>
    <dgm:cxn modelId="{615A42A7-36DA-444A-88D5-1A7514C3661A}" type="presParOf" srcId="{AA8138D4-A79D-4F97-988A-E7AE64B49F53}" destId="{7CCEA73F-C75A-4937-85E2-0304F1454A83}" srcOrd="2" destOrd="0" presId="urn:microsoft.com/office/officeart/2005/8/layout/orgChart1"/>
    <dgm:cxn modelId="{763E10E6-985B-40E9-82C8-7448445004B8}" type="presParOf" srcId="{54700919-9B54-42D8-B8D4-0C0B09AC69F9}" destId="{CB376C8D-5423-4FD9-AD56-63BA15FD28A4}" srcOrd="2" destOrd="0" presId="urn:microsoft.com/office/officeart/2005/8/layout/orgChart1"/>
    <dgm:cxn modelId="{053A77B3-9075-4FBC-8D81-329BDB2BCE97}" type="presParOf" srcId="{CB376C8D-5423-4FD9-AD56-63BA15FD28A4}" destId="{30571400-164B-47D1-AD77-2802A7411526}" srcOrd="0" destOrd="0" presId="urn:microsoft.com/office/officeart/2005/8/layout/orgChart1"/>
    <dgm:cxn modelId="{3C9B5D37-A9F6-461D-AE92-A5EE57BFAB8C}" type="presParOf" srcId="{CB376C8D-5423-4FD9-AD56-63BA15FD28A4}" destId="{86361879-3C7E-43F3-9C24-3B365E197C7C}" srcOrd="1" destOrd="0" presId="urn:microsoft.com/office/officeart/2005/8/layout/orgChart1"/>
    <dgm:cxn modelId="{68A7E306-C8EF-4B0E-82EF-E94256A1F736}" type="presParOf" srcId="{86361879-3C7E-43F3-9C24-3B365E197C7C}" destId="{222595D0-1812-4D86-8E0E-0B80B590F6CC}" srcOrd="0" destOrd="0" presId="urn:microsoft.com/office/officeart/2005/8/layout/orgChart1"/>
    <dgm:cxn modelId="{F2F25008-EEA6-4568-88A2-CB8645037454}" type="presParOf" srcId="{222595D0-1812-4D86-8E0E-0B80B590F6CC}" destId="{14A56429-8F5F-4BB2-ACA6-E51FE752E51E}" srcOrd="0" destOrd="0" presId="urn:microsoft.com/office/officeart/2005/8/layout/orgChart1"/>
    <dgm:cxn modelId="{05A64276-E517-4BA3-A3D3-ACC98E8BC172}" type="presParOf" srcId="{222595D0-1812-4D86-8E0E-0B80B590F6CC}" destId="{6BCA72BA-A0B0-4952-9A28-7BA0CDD28D30}" srcOrd="1" destOrd="0" presId="urn:microsoft.com/office/officeart/2005/8/layout/orgChart1"/>
    <dgm:cxn modelId="{3B15EC1F-4E95-490C-8DE6-2C29FC1FAB64}" type="presParOf" srcId="{86361879-3C7E-43F3-9C24-3B365E197C7C}" destId="{C495695B-31BA-4027-A124-BDC75A0F3C4E}" srcOrd="1" destOrd="0" presId="urn:microsoft.com/office/officeart/2005/8/layout/orgChart1"/>
    <dgm:cxn modelId="{3BED01BC-C123-4B2B-8A87-FE30778BCC34}" type="presParOf" srcId="{86361879-3C7E-43F3-9C24-3B365E197C7C}" destId="{7D886A73-D210-4029-90B1-E177EFA4D16C}" srcOrd="2" destOrd="0" presId="urn:microsoft.com/office/officeart/2005/8/layout/orgChart1"/>
  </dgm:cxnLst>
  <dgm:bg>
    <a:solidFill>
      <a:schemeClr val="bg1"/>
    </a:solidFill>
  </dgm:bg>
  <dgm:whole>
    <a:ln>
      <a:noFill/>
    </a:ln>
  </dgm:whole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30571400-164B-47D1-AD77-2802A7411526}">
      <dsp:nvSpPr>
        <dsp:cNvPr id="0" name=""/>
        <dsp:cNvSpPr/>
      </dsp:nvSpPr>
      <dsp:spPr>
        <a:xfrm>
          <a:off x="3045779" y="1777709"/>
          <a:ext cx="709592" cy="77281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72814"/>
              </a:lnTo>
              <a:lnTo>
                <a:pt x="709592" y="772814"/>
              </a:lnTo>
            </a:path>
          </a:pathLst>
        </a:custGeom>
        <a:noFill/>
        <a:ln w="635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1">
          <a:schemeClr val="dk1"/>
        </a:lnRef>
        <a:fillRef idx="0">
          <a:schemeClr val="dk1"/>
        </a:fillRef>
        <a:effectRef idx="0">
          <a:schemeClr val="dk1"/>
        </a:effectRef>
        <a:fontRef idx="minor">
          <a:schemeClr val="tx1"/>
        </a:fontRef>
      </dsp:style>
    </dsp:sp>
    <dsp:sp modelId="{1CDE94A6-0724-488B-B4DC-500A5AE5088F}">
      <dsp:nvSpPr>
        <dsp:cNvPr id="0" name=""/>
        <dsp:cNvSpPr/>
      </dsp:nvSpPr>
      <dsp:spPr>
        <a:xfrm>
          <a:off x="3407018" y="4479289"/>
          <a:ext cx="683117" cy="627623"/>
        </a:xfrm>
        <a:custGeom>
          <a:avLst/>
          <a:gdLst/>
          <a:ahLst/>
          <a:cxnLst/>
          <a:rect l="0" t="0" r="0" b="0"/>
          <a:pathLst>
            <a:path>
              <a:moveTo>
                <a:pt x="683117" y="0"/>
              </a:moveTo>
              <a:lnTo>
                <a:pt x="0" y="627623"/>
              </a:lnTo>
            </a:path>
          </a:pathLst>
        </a:custGeom>
        <a:noFill/>
        <a:ln w="635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1">
          <a:schemeClr val="dk1"/>
        </a:lnRef>
        <a:fillRef idx="0">
          <a:schemeClr val="dk1"/>
        </a:fillRef>
        <a:effectRef idx="0">
          <a:schemeClr val="dk1"/>
        </a:effectRef>
        <a:fontRef idx="minor">
          <a:schemeClr val="tx1"/>
        </a:fontRef>
      </dsp:style>
    </dsp:sp>
    <dsp:sp modelId="{B32C5A66-3FA7-4A8D-845C-257E5E8A65C1}">
      <dsp:nvSpPr>
        <dsp:cNvPr id="0" name=""/>
        <dsp:cNvSpPr/>
      </dsp:nvSpPr>
      <dsp:spPr>
        <a:xfrm>
          <a:off x="3555932" y="4479289"/>
          <a:ext cx="534203" cy="2406052"/>
        </a:xfrm>
        <a:custGeom>
          <a:avLst/>
          <a:gdLst/>
          <a:ahLst/>
          <a:cxnLst/>
          <a:rect l="0" t="0" r="0" b="0"/>
          <a:pathLst>
            <a:path>
              <a:moveTo>
                <a:pt x="534203" y="0"/>
              </a:moveTo>
              <a:lnTo>
                <a:pt x="0" y="2406052"/>
              </a:lnTo>
            </a:path>
          </a:pathLst>
        </a:custGeom>
        <a:noFill/>
        <a:ln w="635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1">
          <a:schemeClr val="dk1"/>
        </a:lnRef>
        <a:fillRef idx="0">
          <a:schemeClr val="dk1"/>
        </a:fillRef>
        <a:effectRef idx="0">
          <a:schemeClr val="dk1"/>
        </a:effectRef>
        <a:fontRef idx="minor">
          <a:schemeClr val="tx1"/>
        </a:fontRef>
      </dsp:style>
    </dsp:sp>
    <dsp:sp modelId="{D5724E19-1E5F-49E1-8071-FF62E3DB71AF}">
      <dsp:nvSpPr>
        <dsp:cNvPr id="0" name=""/>
        <dsp:cNvSpPr/>
      </dsp:nvSpPr>
      <dsp:spPr>
        <a:xfrm>
          <a:off x="3081487" y="3583866"/>
          <a:ext cx="1008648" cy="50195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32213"/>
              </a:lnTo>
              <a:lnTo>
                <a:pt x="1008648" y="432213"/>
              </a:lnTo>
              <a:lnTo>
                <a:pt x="1008648" y="501956"/>
              </a:lnTo>
            </a:path>
          </a:pathLst>
        </a:custGeom>
        <a:noFill/>
        <a:ln w="635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1">
          <a:schemeClr val="dk1"/>
        </a:lnRef>
        <a:fillRef idx="0">
          <a:schemeClr val="dk1"/>
        </a:fillRef>
        <a:effectRef idx="0">
          <a:schemeClr val="dk1"/>
        </a:effectRef>
        <a:fontRef idx="minor">
          <a:schemeClr val="tx1"/>
        </a:fontRef>
      </dsp:style>
    </dsp:sp>
    <dsp:sp modelId="{76398C3A-E01C-42E8-B6F7-032CFB4D26D6}">
      <dsp:nvSpPr>
        <dsp:cNvPr id="0" name=""/>
        <dsp:cNvSpPr/>
      </dsp:nvSpPr>
      <dsp:spPr>
        <a:xfrm>
          <a:off x="2048502" y="4441797"/>
          <a:ext cx="455331" cy="69819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455331" y="698193"/>
              </a:lnTo>
            </a:path>
          </a:pathLst>
        </a:custGeom>
        <a:noFill/>
        <a:ln w="635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1">
          <a:schemeClr val="dk1"/>
        </a:lnRef>
        <a:fillRef idx="0">
          <a:schemeClr val="dk1"/>
        </a:fillRef>
        <a:effectRef idx="0">
          <a:schemeClr val="dk1"/>
        </a:effectRef>
        <a:fontRef idx="minor">
          <a:schemeClr val="tx1"/>
        </a:fontRef>
      </dsp:style>
    </dsp:sp>
    <dsp:sp modelId="{618A1392-56C7-498B-B9FD-E1E1470BB562}">
      <dsp:nvSpPr>
        <dsp:cNvPr id="0" name=""/>
        <dsp:cNvSpPr/>
      </dsp:nvSpPr>
      <dsp:spPr>
        <a:xfrm>
          <a:off x="1501426" y="4441797"/>
          <a:ext cx="547075" cy="2515028"/>
        </a:xfrm>
        <a:custGeom>
          <a:avLst/>
          <a:gdLst/>
          <a:ahLst/>
          <a:cxnLst/>
          <a:rect l="0" t="0" r="0" b="0"/>
          <a:pathLst>
            <a:path>
              <a:moveTo>
                <a:pt x="547075" y="0"/>
              </a:moveTo>
              <a:lnTo>
                <a:pt x="0" y="2515028"/>
              </a:lnTo>
            </a:path>
          </a:pathLst>
        </a:custGeom>
        <a:noFill/>
        <a:ln w="635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1">
          <a:schemeClr val="dk1"/>
        </a:lnRef>
        <a:fillRef idx="0">
          <a:schemeClr val="dk1"/>
        </a:fillRef>
        <a:effectRef idx="0">
          <a:schemeClr val="dk1"/>
        </a:effectRef>
        <a:fontRef idx="minor">
          <a:schemeClr val="tx1"/>
        </a:fontRef>
      </dsp:style>
    </dsp:sp>
    <dsp:sp modelId="{7CEFFE25-C149-462D-88FE-17390D06504F}">
      <dsp:nvSpPr>
        <dsp:cNvPr id="0" name=""/>
        <dsp:cNvSpPr/>
      </dsp:nvSpPr>
      <dsp:spPr>
        <a:xfrm>
          <a:off x="2048502" y="3583866"/>
          <a:ext cx="1032985" cy="506519"/>
        </a:xfrm>
        <a:custGeom>
          <a:avLst/>
          <a:gdLst/>
          <a:ahLst/>
          <a:cxnLst/>
          <a:rect l="0" t="0" r="0" b="0"/>
          <a:pathLst>
            <a:path>
              <a:moveTo>
                <a:pt x="1032985" y="0"/>
              </a:moveTo>
              <a:lnTo>
                <a:pt x="1032985" y="436776"/>
              </a:lnTo>
              <a:lnTo>
                <a:pt x="0" y="436776"/>
              </a:lnTo>
              <a:lnTo>
                <a:pt x="0" y="506519"/>
              </a:lnTo>
            </a:path>
          </a:pathLst>
        </a:custGeom>
        <a:noFill/>
        <a:ln w="635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1">
          <a:schemeClr val="dk1"/>
        </a:lnRef>
        <a:fillRef idx="0">
          <a:schemeClr val="dk1"/>
        </a:fillRef>
        <a:effectRef idx="0">
          <a:schemeClr val="dk1"/>
        </a:effectRef>
        <a:fontRef idx="minor">
          <a:schemeClr val="tx1"/>
        </a:fontRef>
      </dsp:style>
    </dsp:sp>
    <dsp:sp modelId="{6BCD757C-8948-4974-BBAE-569112BD1169}">
      <dsp:nvSpPr>
        <dsp:cNvPr id="0" name=""/>
        <dsp:cNvSpPr/>
      </dsp:nvSpPr>
      <dsp:spPr>
        <a:xfrm>
          <a:off x="3000059" y="1777709"/>
          <a:ext cx="91440" cy="1474049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404307"/>
              </a:lnTo>
              <a:lnTo>
                <a:pt x="81428" y="1404307"/>
              </a:lnTo>
              <a:lnTo>
                <a:pt x="81428" y="1474049"/>
              </a:lnTo>
            </a:path>
          </a:pathLst>
        </a:custGeom>
        <a:noFill/>
        <a:ln w="635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1">
          <a:schemeClr val="dk1"/>
        </a:lnRef>
        <a:fillRef idx="0">
          <a:schemeClr val="dk1"/>
        </a:fillRef>
        <a:effectRef idx="0">
          <a:schemeClr val="dk1"/>
        </a:effectRef>
        <a:fontRef idx="minor">
          <a:schemeClr val="tx1"/>
        </a:fontRef>
      </dsp:style>
    </dsp:sp>
    <dsp:sp modelId="{86B7DC82-5596-4DC4-A61F-31F3BAAE8CBE}">
      <dsp:nvSpPr>
        <dsp:cNvPr id="0" name=""/>
        <dsp:cNvSpPr/>
      </dsp:nvSpPr>
      <dsp:spPr>
        <a:xfrm>
          <a:off x="2481383" y="1491612"/>
          <a:ext cx="1128791" cy="286096"/>
        </a:xfrm>
        <a:prstGeom prst="rect">
          <a:avLst/>
        </a:prstGeom>
        <a:solidFill>
          <a:schemeClr val="lt1"/>
        </a:solidFill>
        <a:ln w="6350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hemeClr val="accent2"/>
        </a:lnRef>
        <a:fillRef idx="1">
          <a:schemeClr val="lt1"/>
        </a:fillRef>
        <a:effectRef idx="0">
          <a:schemeClr val="accent2"/>
        </a:effectRef>
        <a:fontRef idx="minor">
          <a:schemeClr val="dk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100" kern="1200">
              <a:latin typeface="Calibri" panose="020F0502020204030204" pitchFamily="34" charset="0"/>
              <a:cs typeface="Calibri" panose="020F0502020204030204" pitchFamily="34" charset="0"/>
            </a:rPr>
            <a:t>361 potentially eligible GP clinics approached</a:t>
          </a:r>
        </a:p>
      </dsp:txBody>
      <dsp:txXfrm>
        <a:off x="2481383" y="1491612"/>
        <a:ext cx="1128791" cy="286096"/>
      </dsp:txXfrm>
    </dsp:sp>
    <dsp:sp modelId="{D22F2D1E-A6A3-4CE1-BE03-095F1B8EB215}">
      <dsp:nvSpPr>
        <dsp:cNvPr id="0" name=""/>
        <dsp:cNvSpPr/>
      </dsp:nvSpPr>
      <dsp:spPr>
        <a:xfrm>
          <a:off x="2593154" y="3251759"/>
          <a:ext cx="976666" cy="332106"/>
        </a:xfrm>
        <a:prstGeom prst="rect">
          <a:avLst/>
        </a:prstGeom>
        <a:solidFill>
          <a:schemeClr val="lt1"/>
        </a:solidFill>
        <a:ln w="6350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hemeClr val="accent2"/>
        </a:lnRef>
        <a:fillRef idx="1">
          <a:schemeClr val="lt1"/>
        </a:fillRef>
        <a:effectRef idx="0">
          <a:schemeClr val="accent2"/>
        </a:effectRef>
        <a:fontRef idx="minor">
          <a:schemeClr val="dk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100" kern="1200">
              <a:latin typeface="Calibri" panose="020F0502020204030204" pitchFamily="34" charset="0"/>
              <a:cs typeface="Calibri" panose="020F0502020204030204" pitchFamily="34" charset="0"/>
            </a:rPr>
            <a:t>24 clinics randomised </a:t>
          </a:r>
        </a:p>
      </dsp:txBody>
      <dsp:txXfrm>
        <a:off x="2593154" y="3251759"/>
        <a:ext cx="976666" cy="332106"/>
      </dsp:txXfrm>
    </dsp:sp>
    <dsp:sp modelId="{CB826F5A-BA0F-4096-8F6E-EBE230F27AAA}">
      <dsp:nvSpPr>
        <dsp:cNvPr id="0" name=""/>
        <dsp:cNvSpPr/>
      </dsp:nvSpPr>
      <dsp:spPr>
        <a:xfrm>
          <a:off x="1490725" y="4090385"/>
          <a:ext cx="1115553" cy="351412"/>
        </a:xfrm>
        <a:prstGeom prst="rect">
          <a:avLst/>
        </a:prstGeom>
        <a:solidFill>
          <a:schemeClr val="lt1"/>
        </a:solidFill>
        <a:ln w="6350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hemeClr val="accent2"/>
        </a:lnRef>
        <a:fillRef idx="1">
          <a:schemeClr val="lt1"/>
        </a:fillRef>
        <a:effectRef idx="0">
          <a:schemeClr val="accent2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kern="1200">
              <a:latin typeface="Calibri" panose="020F0502020204030204" pitchFamily="34" charset="0"/>
              <a:cs typeface="Calibri" panose="020F0502020204030204" pitchFamily="34" charset="0"/>
            </a:rPr>
            <a:t>11 clinics allocated to Comparison</a:t>
          </a:r>
        </a:p>
      </dsp:txBody>
      <dsp:txXfrm>
        <a:off x="1490725" y="4090385"/>
        <a:ext cx="1115553" cy="351412"/>
      </dsp:txXfrm>
    </dsp:sp>
    <dsp:sp modelId="{A362473A-2B21-40DE-8A24-C734EF89B3EF}">
      <dsp:nvSpPr>
        <dsp:cNvPr id="0" name=""/>
        <dsp:cNvSpPr/>
      </dsp:nvSpPr>
      <dsp:spPr>
        <a:xfrm>
          <a:off x="1501426" y="6731913"/>
          <a:ext cx="1256924" cy="449825"/>
        </a:xfrm>
        <a:prstGeom prst="rect">
          <a:avLst/>
        </a:prstGeom>
        <a:solidFill>
          <a:schemeClr val="lt1"/>
        </a:solidFill>
        <a:ln w="6350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hemeClr val="accent2"/>
        </a:lnRef>
        <a:fillRef idx="1">
          <a:schemeClr val="lt1"/>
        </a:fillRef>
        <a:effectRef idx="0">
          <a:schemeClr val="accent2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kern="1200">
              <a:latin typeface="Calibri" panose="020F0502020204030204" pitchFamily="34" charset="0"/>
              <a:cs typeface="Calibri" panose="020F0502020204030204" pitchFamily="34" charset="0"/>
            </a:rPr>
            <a:t>9 Comparison clinics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kern="1200">
              <a:latin typeface="Calibri" panose="020F0502020204030204" pitchFamily="34" charset="0"/>
              <a:cs typeface="Calibri" panose="020F0502020204030204" pitchFamily="34" charset="0"/>
            </a:rPr>
            <a:t>(n=</a:t>
          </a:r>
          <a:r>
            <a:rPr lang="en-US" sz="1000" kern="1200">
              <a:latin typeface="Calibri" panose="020F0502020204030204" pitchFamily="34" charset="0"/>
              <a:cs typeface="Calibri" panose="020F0502020204030204" pitchFamily="34" charset="0"/>
            </a:rPr>
            <a:t>20312 active female patients analysed) </a:t>
          </a:r>
          <a:endParaRPr lang="en-AU" sz="1000" kern="1200">
            <a:latin typeface="Calibri" panose="020F0502020204030204" pitchFamily="34" charset="0"/>
            <a:cs typeface="Calibri" panose="020F0502020204030204" pitchFamily="34" charset="0"/>
          </a:endParaRPr>
        </a:p>
      </dsp:txBody>
      <dsp:txXfrm>
        <a:off x="1501426" y="6731913"/>
        <a:ext cx="1256924" cy="449825"/>
      </dsp:txXfrm>
    </dsp:sp>
    <dsp:sp modelId="{FFF3DE0A-7EBD-4CB5-AF0F-908A98B50561}">
      <dsp:nvSpPr>
        <dsp:cNvPr id="0" name=""/>
        <dsp:cNvSpPr/>
      </dsp:nvSpPr>
      <dsp:spPr>
        <a:xfrm>
          <a:off x="541633" y="4784060"/>
          <a:ext cx="1962200" cy="711861"/>
        </a:xfrm>
        <a:prstGeom prst="rect">
          <a:avLst/>
        </a:prstGeom>
        <a:solidFill>
          <a:sysClr val="window" lastClr="FFFFFF"/>
        </a:solidFill>
        <a:ln w="6350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kern="1200">
              <a:solidFill>
                <a:sysClr val="windowText" lastClr="000000"/>
              </a:solidFill>
              <a:latin typeface="Calibri" panose="020F0502020204030204" pitchFamily="34" charset="0"/>
              <a:cs typeface="Calibri" panose="020F0502020204030204" pitchFamily="34" charset="0"/>
            </a:rPr>
            <a:t>2 clinics withdrew prior to baseline collection and trial commencement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>
              <a:solidFill>
                <a:sysClr val="windowText" lastClr="000000"/>
              </a:solidFill>
              <a:latin typeface="Calibri" panose="020F0502020204030204" pitchFamily="34" charset="0"/>
              <a:cs typeface="Calibri" panose="020F0502020204030204" pitchFamily="34" charset="0"/>
            </a:rPr>
            <a:t>Impact of Covid 19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>
              <a:solidFill>
                <a:sysClr val="windowText" lastClr="000000"/>
              </a:solidFill>
              <a:latin typeface="Calibri" panose="020F0502020204030204" pitchFamily="34" charset="0"/>
              <a:cs typeface="Calibri" panose="020F0502020204030204" pitchFamily="34" charset="0"/>
            </a:rPr>
            <a:t>GP resigned </a:t>
          </a:r>
        </a:p>
      </dsp:txBody>
      <dsp:txXfrm>
        <a:off x="541633" y="4784060"/>
        <a:ext cx="1962200" cy="711861"/>
      </dsp:txXfrm>
    </dsp:sp>
    <dsp:sp modelId="{EC678CC1-FB4B-4BFA-A1AD-A43C4064A368}">
      <dsp:nvSpPr>
        <dsp:cNvPr id="0" name=""/>
        <dsp:cNvSpPr/>
      </dsp:nvSpPr>
      <dsp:spPr>
        <a:xfrm>
          <a:off x="3459209" y="4085822"/>
          <a:ext cx="1261853" cy="393466"/>
        </a:xfrm>
        <a:prstGeom prst="rect">
          <a:avLst/>
        </a:prstGeom>
        <a:solidFill>
          <a:schemeClr val="lt1"/>
        </a:solidFill>
        <a:ln w="6350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hemeClr val="accent2"/>
        </a:lnRef>
        <a:fillRef idx="1">
          <a:schemeClr val="lt1"/>
        </a:fillRef>
        <a:effectRef idx="0">
          <a:schemeClr val="accent2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kern="1200">
              <a:latin typeface="Calibri" panose="020F0502020204030204" pitchFamily="34" charset="0"/>
              <a:cs typeface="Calibri" panose="020F0502020204030204" pitchFamily="34" charset="0"/>
            </a:rPr>
            <a:t>13 clinics allocated to Intervention</a:t>
          </a:r>
        </a:p>
      </dsp:txBody>
      <dsp:txXfrm>
        <a:off x="3459209" y="4085822"/>
        <a:ext cx="1261853" cy="393466"/>
      </dsp:txXfrm>
    </dsp:sp>
    <dsp:sp modelId="{A0B093C9-A5AD-4855-AB2A-C8FD51052C6C}">
      <dsp:nvSpPr>
        <dsp:cNvPr id="0" name=""/>
        <dsp:cNvSpPr/>
      </dsp:nvSpPr>
      <dsp:spPr>
        <a:xfrm>
          <a:off x="3555932" y="6672765"/>
          <a:ext cx="1652855" cy="425153"/>
        </a:xfrm>
        <a:prstGeom prst="rect">
          <a:avLst/>
        </a:prstGeom>
        <a:solidFill>
          <a:schemeClr val="lt1"/>
        </a:solidFill>
        <a:ln w="6350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hemeClr val="accent2"/>
        </a:lnRef>
        <a:fillRef idx="1">
          <a:schemeClr val="lt1"/>
        </a:fillRef>
        <a:effectRef idx="0">
          <a:schemeClr val="accent2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kern="1200">
              <a:latin typeface="Calibri" panose="020F0502020204030204" pitchFamily="34" charset="0"/>
              <a:cs typeface="Calibri" panose="020F0502020204030204" pitchFamily="34" charset="0"/>
            </a:rPr>
            <a:t>10 Intervention clinics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kern="1200">
              <a:latin typeface="Calibri" panose="020F0502020204030204" pitchFamily="34" charset="0"/>
              <a:cs typeface="Calibri" panose="020F0502020204030204" pitchFamily="34" charset="0"/>
            </a:rPr>
            <a:t> (n=</a:t>
          </a:r>
          <a:r>
            <a:rPr lang="en-US" sz="1000" kern="1200">
              <a:latin typeface="Calibri" panose="020F0502020204030204" pitchFamily="34" charset="0"/>
              <a:cs typeface="Calibri" panose="020F0502020204030204" pitchFamily="34" charset="0"/>
            </a:rPr>
            <a:t>25126 active female patients analysed) </a:t>
          </a:r>
          <a:endParaRPr lang="en-AU" sz="1000" kern="1200">
            <a:latin typeface="Calibri" panose="020F0502020204030204" pitchFamily="34" charset="0"/>
            <a:cs typeface="Calibri" panose="020F0502020204030204" pitchFamily="34" charset="0"/>
          </a:endParaRPr>
        </a:p>
      </dsp:txBody>
      <dsp:txXfrm>
        <a:off x="3555932" y="6672765"/>
        <a:ext cx="1652855" cy="425153"/>
      </dsp:txXfrm>
    </dsp:sp>
    <dsp:sp modelId="{39A6FE97-4672-4912-9A42-C0A79F3C3157}">
      <dsp:nvSpPr>
        <dsp:cNvPr id="0" name=""/>
        <dsp:cNvSpPr/>
      </dsp:nvSpPr>
      <dsp:spPr>
        <a:xfrm>
          <a:off x="3407018" y="4780131"/>
          <a:ext cx="1896748" cy="653563"/>
        </a:xfrm>
        <a:prstGeom prst="rect">
          <a:avLst/>
        </a:prstGeom>
        <a:solidFill>
          <a:schemeClr val="lt1"/>
        </a:solidFill>
        <a:ln w="6350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hemeClr val="accent2"/>
        </a:lnRef>
        <a:fillRef idx="1">
          <a:schemeClr val="lt1"/>
        </a:fillRef>
        <a:effectRef idx="0">
          <a:schemeClr val="accent2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kern="1200">
              <a:latin typeface="Calibri" panose="020F0502020204030204" pitchFamily="34" charset="0"/>
              <a:cs typeface="Calibri" panose="020F0502020204030204" pitchFamily="34" charset="0"/>
            </a:rPr>
            <a:t>3 clinics withdrew prior to baseline collection and trial commencement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i="0" kern="1200">
              <a:latin typeface="Calibri" panose="020F0502020204030204" pitchFamily="34" charset="0"/>
              <a:cs typeface="Calibri" panose="020F0502020204030204" pitchFamily="34" charset="0"/>
            </a:rPr>
            <a:t>2 impact of Covid 19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i="0" kern="1200">
              <a:latin typeface="Calibri" panose="020F0502020204030204" pitchFamily="34" charset="0"/>
              <a:cs typeface="Calibri" panose="020F0502020204030204" pitchFamily="34" charset="0"/>
            </a:rPr>
            <a:t>   1 no longer interested</a:t>
          </a:r>
        </a:p>
      </dsp:txBody>
      <dsp:txXfrm>
        <a:off x="3407018" y="4780131"/>
        <a:ext cx="1896748" cy="653563"/>
      </dsp:txXfrm>
    </dsp:sp>
    <dsp:sp modelId="{14A56429-8F5F-4BB2-ACA6-E51FE752E51E}">
      <dsp:nvSpPr>
        <dsp:cNvPr id="0" name=""/>
        <dsp:cNvSpPr/>
      </dsp:nvSpPr>
      <dsp:spPr>
        <a:xfrm>
          <a:off x="3755372" y="2007823"/>
          <a:ext cx="1345477" cy="1085401"/>
        </a:xfrm>
        <a:prstGeom prst="rect">
          <a:avLst/>
        </a:prstGeom>
        <a:solidFill>
          <a:schemeClr val="lt1"/>
        </a:solidFill>
        <a:ln w="6350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hemeClr val="accent1"/>
        </a:lnRef>
        <a:fillRef idx="1">
          <a:schemeClr val="lt1"/>
        </a:fillRef>
        <a:effectRef idx="0">
          <a:schemeClr val="accent1"/>
        </a:effectRef>
        <a:fontRef idx="minor">
          <a:schemeClr val="dk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100" b="1" kern="1200">
              <a:latin typeface="Calibri" panose="020F0502020204030204" pitchFamily="34" charset="0"/>
              <a:cs typeface="Calibri" panose="020F0502020204030204" pitchFamily="34" charset="0"/>
            </a:rPr>
            <a:t>Reasons for non participation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b="0" kern="1200">
              <a:latin typeface="Calibri" panose="020F0502020204030204" pitchFamily="34" charset="0"/>
              <a:cs typeface="Calibri" panose="020F0502020204030204" pitchFamily="34" charset="0"/>
            </a:rPr>
            <a:t>33</a:t>
          </a:r>
          <a:r>
            <a:rPr lang="en-AU" sz="900" b="0" kern="1200" baseline="0">
              <a:latin typeface="Calibri" panose="020F0502020204030204" pitchFamily="34" charset="0"/>
              <a:cs typeface="Calibri" panose="020F0502020204030204" pitchFamily="34" charset="0"/>
            </a:rPr>
            <a:t> Ineligible, </a:t>
          </a:r>
          <a:r>
            <a:rPr lang="en-AU" sz="900" b="0" kern="1200">
              <a:latin typeface="Calibri" panose="020F0502020204030204" pitchFamily="34" charset="0"/>
              <a:cs typeface="Calibri" panose="020F0502020204030204" pitchFamily="34" charset="0"/>
            </a:rPr>
            <a:t>26 No response 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b="0" kern="1200">
              <a:latin typeface="Calibri" panose="020F0502020204030204" pitchFamily="34" charset="0"/>
              <a:cs typeface="Calibri" panose="020F0502020204030204" pitchFamily="34" charset="0"/>
            </a:rPr>
            <a:t>52 Declined - no reason 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b="0" kern="1200">
              <a:latin typeface="Calibri" panose="020F0502020204030204" pitchFamily="34" charset="0"/>
              <a:cs typeface="Calibri" panose="020F0502020204030204" pitchFamily="34" charset="0"/>
            </a:rPr>
            <a:t>105 Declined - not interested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b="0" kern="1200">
              <a:latin typeface="Calibri" panose="020F0502020204030204" pitchFamily="34" charset="0"/>
              <a:cs typeface="Calibri" panose="020F0502020204030204" pitchFamily="34" charset="0"/>
            </a:rPr>
            <a:t>109 Declined - Busy/Covid-19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b="0" kern="1200">
              <a:latin typeface="Calibri" panose="020F0502020204030204" pitchFamily="34" charset="0"/>
              <a:cs typeface="Calibri" panose="020F0502020204030204" pitchFamily="34" charset="0"/>
            </a:rPr>
            <a:t>12 Declined - undertaking</a:t>
          </a:r>
          <a:r>
            <a:rPr lang="en-AU" sz="900" b="0" kern="1200" baseline="0">
              <a:latin typeface="Calibri" panose="020F0502020204030204" pitchFamily="34" charset="0"/>
              <a:cs typeface="Calibri" panose="020F0502020204030204" pitchFamily="34" charset="0"/>
            </a:rPr>
            <a:t> similar training</a:t>
          </a:r>
          <a:endParaRPr lang="en-AU" sz="900" kern="1200">
            <a:latin typeface="Calibri" panose="020F0502020204030204" pitchFamily="34" charset="0"/>
            <a:cs typeface="Calibri" panose="020F0502020204030204" pitchFamily="34" charset="0"/>
          </a:endParaRPr>
        </a:p>
      </dsp:txBody>
      <dsp:txXfrm>
        <a:off x="3755372" y="2007823"/>
        <a:ext cx="1345477" cy="1085401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</Words>
  <Characters>4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Taft</dc:creator>
  <cp:keywords/>
  <dc:description/>
  <cp:lastModifiedBy>Angela Taft</cp:lastModifiedBy>
  <cp:revision>2</cp:revision>
  <dcterms:created xsi:type="dcterms:W3CDTF">2025-07-09T10:43:00Z</dcterms:created>
  <dcterms:modified xsi:type="dcterms:W3CDTF">2025-07-09T10:43:00Z</dcterms:modified>
</cp:coreProperties>
</file>